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5606CD" w14:textId="77777777" w:rsidR="00FE4C1F" w:rsidRDefault="00FE4C1F" w:rsidP="00FE4C1F">
      <w:pPr>
        <w:jc w:val="center"/>
      </w:pPr>
      <w:r>
        <w:rPr>
          <w:noProof/>
          <w:sz w:val="16"/>
          <w:szCs w:val="16"/>
        </w:rPr>
        <w:drawing>
          <wp:inline distT="0" distB="0" distL="0" distR="0" wp14:anchorId="5E376DD5" wp14:editId="0F7D6A6F">
            <wp:extent cx="3813305" cy="324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813305" cy="3240000"/>
                    </a:xfrm>
                    <a:prstGeom prst="rect">
                      <a:avLst/>
                    </a:prstGeom>
                  </pic:spPr>
                </pic:pic>
              </a:graphicData>
            </a:graphic>
          </wp:inline>
        </w:drawing>
      </w:r>
    </w:p>
    <w:p w14:paraId="524FE600" w14:textId="24B1FED7" w:rsidR="00FE4C1F" w:rsidRPr="005949D5" w:rsidRDefault="000910D3" w:rsidP="000910D3">
      <w:pPr>
        <w:pStyle w:val="Caption"/>
        <w:rPr>
          <w:i w:val="0"/>
          <w:iCs w:val="0"/>
        </w:rPr>
      </w:pPr>
      <w:r w:rsidRPr="005949D5">
        <w:rPr>
          <w:b/>
          <w:bCs/>
          <w:i w:val="0"/>
          <w:iCs w:val="0"/>
        </w:rPr>
        <w:t>Figure S1</w:t>
      </w:r>
      <w:r w:rsidR="005949D5" w:rsidRPr="005949D5">
        <w:rPr>
          <w:b/>
          <w:bCs/>
          <w:i w:val="0"/>
          <w:iCs w:val="0"/>
        </w:rPr>
        <w:t xml:space="preserve">. </w:t>
      </w:r>
      <w:r w:rsidR="00FE4C1F" w:rsidRPr="005949D5">
        <w:rPr>
          <w:b/>
          <w:bCs/>
          <w:i w:val="0"/>
          <w:iCs w:val="0"/>
        </w:rPr>
        <w:t>Principal component analysis of African cattle breeds.</w:t>
      </w:r>
      <w:r w:rsidR="00FE4C1F">
        <w:rPr>
          <w:iCs w:val="0"/>
        </w:rPr>
        <w:t xml:space="preserve"> </w:t>
      </w:r>
      <w:r w:rsidR="00FE4C1F" w:rsidRPr="005949D5">
        <w:rPr>
          <w:i w:val="0"/>
          <w:iCs w:val="0"/>
        </w:rPr>
        <w:t xml:space="preserve">Eigenvectors for the first two principal components are plotted and the variances explained by the principal components are given in parentheses, with samples coloured by breed (abbreviations: ANK, Ankole; BAO, Baoule; BOR, Boran; DJA, Djakkore; GOBZ, </w:t>
      </w:r>
      <w:del w:id="0" w:author="Juliane Friedrich" w:date="2024-08-14T08:57:00Z">
        <w:r w:rsidR="00FE4C1F" w:rsidRPr="005949D5" w:rsidDel="00811B53">
          <w:rPr>
            <w:i w:val="0"/>
            <w:iCs w:val="0"/>
          </w:rPr>
          <w:delText xml:space="preserve">Zebu </w:delText>
        </w:r>
      </w:del>
      <w:r w:rsidR="00FE4C1F" w:rsidRPr="005949D5">
        <w:rPr>
          <w:i w:val="0"/>
          <w:iCs w:val="0"/>
        </w:rPr>
        <w:t>Gobra; KEN, Kenana; NDA, N’dama; OGA, Ogaden).</w:t>
      </w:r>
    </w:p>
    <w:p w14:paraId="25BD59BE" w14:textId="77777777" w:rsidR="00FE4C1F" w:rsidRDefault="00FE4C1F" w:rsidP="00FE4C1F">
      <w:r>
        <w:rPr>
          <w:noProof/>
        </w:rPr>
        <w:lastRenderedPageBreak/>
        <w:drawing>
          <wp:inline distT="0" distB="0" distL="0" distR="0" wp14:anchorId="6A2D8F76" wp14:editId="70E592C8">
            <wp:extent cx="5731510" cy="7369175"/>
            <wp:effectExtent l="0" t="0" r="254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369175"/>
                    </a:xfrm>
                    <a:prstGeom prst="rect">
                      <a:avLst/>
                    </a:prstGeom>
                  </pic:spPr>
                </pic:pic>
              </a:graphicData>
            </a:graphic>
          </wp:inline>
        </w:drawing>
      </w:r>
    </w:p>
    <w:p w14:paraId="6C288970" w14:textId="5B8A46B6" w:rsidR="00FE4C1F" w:rsidRDefault="000910D3" w:rsidP="00FE4C1F">
      <w:pPr>
        <w:pStyle w:val="Caption"/>
        <w:rPr>
          <w:i w:val="0"/>
        </w:rPr>
      </w:pPr>
      <w:r w:rsidRPr="005949D5">
        <w:rPr>
          <w:b/>
          <w:bCs/>
          <w:i w:val="0"/>
          <w:iCs w:val="0"/>
        </w:rPr>
        <w:t>Figure S2</w:t>
      </w:r>
      <w:r w:rsidR="005949D5" w:rsidRPr="005949D5">
        <w:rPr>
          <w:b/>
          <w:bCs/>
          <w:i w:val="0"/>
          <w:iCs w:val="0"/>
        </w:rPr>
        <w:t xml:space="preserve">. </w:t>
      </w:r>
      <w:r w:rsidR="00FE4C1F" w:rsidRPr="005949D5">
        <w:rPr>
          <w:b/>
          <w:bCs/>
          <w:i w:val="0"/>
          <w:iCs w:val="0"/>
        </w:rPr>
        <w:t>Admixture analysis of African cattle breeds.</w:t>
      </w:r>
      <w:r w:rsidR="00FE4C1F" w:rsidRPr="00C067EC">
        <w:rPr>
          <w:i w:val="0"/>
          <w:iCs w:val="0"/>
        </w:rPr>
        <w:t xml:space="preserve"> </w:t>
      </w:r>
      <w:r w:rsidR="00FE4C1F" w:rsidRPr="00CF4D11">
        <w:rPr>
          <w:i w:val="0"/>
        </w:rPr>
        <w:t xml:space="preserve">Proportion </w:t>
      </w:r>
      <w:r w:rsidR="00FE4C1F">
        <w:rPr>
          <w:i w:val="0"/>
        </w:rPr>
        <w:t xml:space="preserve">of genetic admixture for </w:t>
      </w:r>
      <w:r w:rsidR="00FE4C1F" w:rsidRPr="00932035">
        <w:rPr>
          <w:iCs w:val="0"/>
        </w:rPr>
        <w:t>K</w:t>
      </w:r>
      <w:r w:rsidR="00FE4C1F">
        <w:rPr>
          <w:i w:val="0"/>
        </w:rPr>
        <w:t xml:space="preserve"> =1, … ,5</w:t>
      </w:r>
      <w:r w:rsidR="00FE4C1F" w:rsidRPr="00CF4D11">
        <w:rPr>
          <w:i w:val="0"/>
        </w:rPr>
        <w:t xml:space="preserve"> </w:t>
      </w:r>
      <w:r w:rsidR="00FE4C1F">
        <w:rPr>
          <w:i w:val="0"/>
        </w:rPr>
        <w:t>o</w:t>
      </w:r>
      <w:r w:rsidR="00FE4C1F" w:rsidRPr="00CF4D11">
        <w:rPr>
          <w:i w:val="0"/>
        </w:rPr>
        <w:t xml:space="preserve">f </w:t>
      </w:r>
      <w:r w:rsidR="00FE4C1F">
        <w:rPr>
          <w:i w:val="0"/>
        </w:rPr>
        <w:t xml:space="preserve">65 </w:t>
      </w:r>
      <w:r w:rsidR="00FE4C1F" w:rsidRPr="00CF4D11">
        <w:rPr>
          <w:i w:val="0"/>
        </w:rPr>
        <w:t>African</w:t>
      </w:r>
      <w:r w:rsidR="00FE4C1F">
        <w:rPr>
          <w:i w:val="0"/>
        </w:rPr>
        <w:t xml:space="preserve"> cattle samples</w:t>
      </w:r>
      <w:r w:rsidR="00FE4C1F" w:rsidRPr="00CF4D11">
        <w:rPr>
          <w:i w:val="0"/>
        </w:rPr>
        <w:t>.</w:t>
      </w:r>
      <w:r w:rsidR="00FE4C1F">
        <w:rPr>
          <w:i w:val="0"/>
        </w:rPr>
        <w:t xml:space="preserve"> Breed abbreviations: </w:t>
      </w:r>
      <w:r w:rsidR="00FE4C1F" w:rsidRPr="00783299">
        <w:rPr>
          <w:i w:val="0"/>
        </w:rPr>
        <w:t xml:space="preserve">ANK, Ankole; BAO, Baoule; BOR, Boran; DJA, Djakkore; </w:t>
      </w:r>
      <w:r w:rsidR="00FE4C1F">
        <w:rPr>
          <w:i w:val="0"/>
        </w:rPr>
        <w:t xml:space="preserve">GOBZ, </w:t>
      </w:r>
      <w:del w:id="1" w:author="Juliane Friedrich" w:date="2024-08-14T08:57:00Z">
        <w:r w:rsidR="00FE4C1F" w:rsidRPr="00783299" w:rsidDel="00811B53">
          <w:rPr>
            <w:i w:val="0"/>
          </w:rPr>
          <w:delText xml:space="preserve">Zebu </w:delText>
        </w:r>
      </w:del>
      <w:r w:rsidR="00FE4C1F" w:rsidRPr="00783299">
        <w:rPr>
          <w:i w:val="0"/>
        </w:rPr>
        <w:t>Gobra; KEN, Kenana; NDA, N’dama; OGA, Ogaden</w:t>
      </w:r>
      <w:r w:rsidR="00FE4C1F">
        <w:rPr>
          <w:i w:val="0"/>
        </w:rPr>
        <w:t>.</w:t>
      </w:r>
    </w:p>
    <w:p w14:paraId="4454909E" w14:textId="793A2805" w:rsidR="005553E3" w:rsidRPr="005553E3" w:rsidRDefault="005553E3" w:rsidP="005553E3">
      <w:pPr>
        <w:spacing w:after="200"/>
        <w:rPr>
          <w:rFonts w:eastAsia="Calibri" w:cs="Times New Roman"/>
          <w:b/>
          <w:bCs/>
          <w:szCs w:val="18"/>
        </w:rPr>
      </w:pPr>
      <w:r w:rsidRPr="005553E3">
        <w:rPr>
          <w:rFonts w:eastAsia="Calibri" w:cs="Times New Roman"/>
          <w:b/>
          <w:bCs/>
          <w:szCs w:val="18"/>
        </w:rPr>
        <w:lastRenderedPageBreak/>
        <w:t xml:space="preserve">Table S5. Overlaps between candidate genes for local adaptation in indigenous African cattle as discussed in Ayalew et al. </w:t>
      </w:r>
      <w:r w:rsidR="00476B30">
        <w:rPr>
          <w:rFonts w:eastAsia="Calibri" w:cs="Times New Roman"/>
          <w:b/>
          <w:bCs/>
          <w:szCs w:val="18"/>
        </w:rPr>
        <w:t>(12)</w:t>
      </w:r>
      <w:r w:rsidRPr="005553E3">
        <w:rPr>
          <w:rFonts w:eastAsia="Calibri" w:cs="Times New Roman"/>
          <w:b/>
          <w:bCs/>
          <w:szCs w:val="18"/>
        </w:rPr>
        <w:t xml:space="preserve"> and candidate genes under selection identified in this study.</w:t>
      </w:r>
    </w:p>
    <w:tbl>
      <w:tblPr>
        <w:tblStyle w:val="TableGrid"/>
        <w:tblW w:w="9996" w:type="dxa"/>
        <w:tblLook w:val="04A0" w:firstRow="1" w:lastRow="0" w:firstColumn="1" w:lastColumn="0" w:noHBand="0" w:noVBand="1"/>
      </w:tblPr>
      <w:tblGrid>
        <w:gridCol w:w="1323"/>
        <w:gridCol w:w="910"/>
        <w:gridCol w:w="1163"/>
        <w:gridCol w:w="1909"/>
        <w:gridCol w:w="1689"/>
        <w:gridCol w:w="1871"/>
        <w:gridCol w:w="1169"/>
      </w:tblGrid>
      <w:tr w:rsidR="005553E3" w:rsidRPr="00E31B48" w14:paraId="0583B703" w14:textId="77777777" w:rsidTr="00F54C49">
        <w:trPr>
          <w:trHeight w:val="300"/>
        </w:trPr>
        <w:tc>
          <w:tcPr>
            <w:tcW w:w="1323" w:type="dxa"/>
            <w:noWrap/>
            <w:hideMark/>
          </w:tcPr>
          <w:p w14:paraId="7B3CD2AA" w14:textId="77777777" w:rsidR="005553E3" w:rsidRPr="00E31B48" w:rsidRDefault="005553E3" w:rsidP="00F54C49">
            <w:pPr>
              <w:rPr>
                <w:rFonts w:eastAsia="Calibri" w:cs="Times New Roman"/>
              </w:rPr>
            </w:pPr>
            <w:r w:rsidRPr="00E31B48">
              <w:rPr>
                <w:rFonts w:eastAsia="Calibri" w:cs="Times New Roman"/>
              </w:rPr>
              <w:t>Gene</w:t>
            </w:r>
          </w:p>
        </w:tc>
        <w:tc>
          <w:tcPr>
            <w:tcW w:w="910" w:type="dxa"/>
            <w:noWrap/>
            <w:hideMark/>
          </w:tcPr>
          <w:p w14:paraId="676AB8B8" w14:textId="77777777" w:rsidR="005553E3" w:rsidRPr="00E31B48" w:rsidRDefault="005553E3" w:rsidP="00F54C49">
            <w:pPr>
              <w:rPr>
                <w:rFonts w:eastAsia="Calibri" w:cs="Times New Roman"/>
              </w:rPr>
            </w:pPr>
            <w:r w:rsidRPr="00E31B48">
              <w:rPr>
                <w:rFonts w:eastAsia="Calibri" w:cs="Times New Roman"/>
              </w:rPr>
              <w:t>Data</w:t>
            </w:r>
          </w:p>
        </w:tc>
        <w:tc>
          <w:tcPr>
            <w:tcW w:w="1163" w:type="dxa"/>
            <w:noWrap/>
            <w:hideMark/>
          </w:tcPr>
          <w:p w14:paraId="043D5984" w14:textId="77777777" w:rsidR="005553E3" w:rsidRPr="00E31B48" w:rsidRDefault="005553E3" w:rsidP="00F54C49">
            <w:pPr>
              <w:rPr>
                <w:rFonts w:eastAsia="Calibri" w:cs="Times New Roman"/>
              </w:rPr>
            </w:pPr>
            <w:r w:rsidRPr="00E31B48">
              <w:rPr>
                <w:rFonts w:eastAsia="Calibri" w:cs="Times New Roman"/>
              </w:rPr>
              <w:t>Statistical method</w:t>
            </w:r>
          </w:p>
        </w:tc>
        <w:tc>
          <w:tcPr>
            <w:tcW w:w="1871" w:type="dxa"/>
            <w:noWrap/>
            <w:hideMark/>
          </w:tcPr>
          <w:p w14:paraId="409FDB4B" w14:textId="77777777" w:rsidR="005553E3" w:rsidRPr="00E31B48" w:rsidRDefault="005553E3" w:rsidP="00F54C49">
            <w:pPr>
              <w:rPr>
                <w:rFonts w:eastAsia="Calibri" w:cs="Times New Roman"/>
              </w:rPr>
            </w:pPr>
            <w:r w:rsidRPr="00E31B48">
              <w:rPr>
                <w:rFonts w:eastAsia="Calibri" w:cs="Times New Roman"/>
              </w:rPr>
              <w:t>Association</w:t>
            </w:r>
          </w:p>
        </w:tc>
        <w:tc>
          <w:tcPr>
            <w:tcW w:w="1689" w:type="dxa"/>
            <w:noWrap/>
            <w:hideMark/>
          </w:tcPr>
          <w:p w14:paraId="4FACAAE1" w14:textId="77777777" w:rsidR="005553E3" w:rsidRPr="00E31B48" w:rsidRDefault="005553E3" w:rsidP="00F54C49">
            <w:pPr>
              <w:rPr>
                <w:rFonts w:eastAsia="Calibri" w:cs="Times New Roman"/>
              </w:rPr>
            </w:pPr>
            <w:r w:rsidRPr="00E31B48">
              <w:rPr>
                <w:rFonts w:eastAsia="Calibri" w:cs="Times New Roman"/>
              </w:rPr>
              <w:t>Breed</w:t>
            </w:r>
            <w:r w:rsidRPr="00E31B48">
              <w:rPr>
                <w:rFonts w:eastAsia="Calibri" w:cs="Times New Roman"/>
                <w:vertAlign w:val="superscript"/>
              </w:rPr>
              <w:t>1</w:t>
            </w:r>
          </w:p>
        </w:tc>
        <w:tc>
          <w:tcPr>
            <w:tcW w:w="1871" w:type="dxa"/>
            <w:noWrap/>
            <w:hideMark/>
          </w:tcPr>
          <w:p w14:paraId="2E246363" w14:textId="77777777" w:rsidR="005553E3" w:rsidRPr="00E31B48" w:rsidRDefault="005553E3" w:rsidP="00F54C49">
            <w:pPr>
              <w:rPr>
                <w:rFonts w:eastAsia="Calibri" w:cs="Times New Roman"/>
              </w:rPr>
            </w:pPr>
            <w:r w:rsidRPr="00E31B48">
              <w:rPr>
                <w:rFonts w:eastAsia="Calibri" w:cs="Times New Roman"/>
              </w:rPr>
              <w:t>Reference</w:t>
            </w:r>
          </w:p>
        </w:tc>
        <w:tc>
          <w:tcPr>
            <w:tcW w:w="1169" w:type="dxa"/>
            <w:noWrap/>
            <w:hideMark/>
          </w:tcPr>
          <w:p w14:paraId="4505AB26" w14:textId="77777777" w:rsidR="005553E3" w:rsidRPr="00E31B48" w:rsidRDefault="005553E3" w:rsidP="00F54C49">
            <w:pPr>
              <w:rPr>
                <w:rFonts w:eastAsia="Calibri" w:cs="Times New Roman"/>
              </w:rPr>
            </w:pPr>
            <w:r w:rsidRPr="00E31B48">
              <w:rPr>
                <w:rFonts w:eastAsia="Calibri" w:cs="Times New Roman"/>
              </w:rPr>
              <w:t>Breed</w:t>
            </w:r>
            <w:r w:rsidRPr="00E31B48">
              <w:rPr>
                <w:rFonts w:eastAsia="Calibri" w:cs="Times New Roman"/>
                <w:vertAlign w:val="superscript"/>
              </w:rPr>
              <w:t>2</w:t>
            </w:r>
          </w:p>
        </w:tc>
      </w:tr>
      <w:tr w:rsidR="005553E3" w:rsidRPr="00E31B48" w14:paraId="06B24235" w14:textId="77777777" w:rsidTr="00F54C49">
        <w:trPr>
          <w:trHeight w:val="300"/>
        </w:trPr>
        <w:tc>
          <w:tcPr>
            <w:tcW w:w="1323" w:type="dxa"/>
            <w:noWrap/>
            <w:hideMark/>
          </w:tcPr>
          <w:p w14:paraId="29109847" w14:textId="77777777" w:rsidR="005553E3" w:rsidRPr="00E31B48" w:rsidRDefault="005553E3" w:rsidP="00F54C49">
            <w:pPr>
              <w:rPr>
                <w:rFonts w:eastAsia="Calibri" w:cs="Times New Roman"/>
                <w:i/>
                <w:iCs/>
              </w:rPr>
            </w:pPr>
            <w:r w:rsidRPr="00E31B48">
              <w:rPr>
                <w:rFonts w:eastAsia="Calibri" w:cs="Times New Roman"/>
                <w:i/>
                <w:iCs/>
              </w:rPr>
              <w:t>CSN3</w:t>
            </w:r>
          </w:p>
        </w:tc>
        <w:tc>
          <w:tcPr>
            <w:tcW w:w="910" w:type="dxa"/>
            <w:noWrap/>
            <w:hideMark/>
          </w:tcPr>
          <w:p w14:paraId="7CAE9961" w14:textId="77777777" w:rsidR="005553E3" w:rsidRPr="00E31B48" w:rsidRDefault="005553E3" w:rsidP="00F54C49">
            <w:pPr>
              <w:rPr>
                <w:rFonts w:eastAsia="Calibri" w:cs="Times New Roman"/>
              </w:rPr>
            </w:pPr>
            <w:r w:rsidRPr="00E31B48">
              <w:rPr>
                <w:rFonts w:eastAsia="Calibri" w:cs="Times New Roman"/>
              </w:rPr>
              <w:t>WGS</w:t>
            </w:r>
          </w:p>
        </w:tc>
        <w:tc>
          <w:tcPr>
            <w:tcW w:w="1163" w:type="dxa"/>
            <w:noWrap/>
            <w:hideMark/>
          </w:tcPr>
          <w:p w14:paraId="513F2A47" w14:textId="77777777" w:rsidR="005553E3" w:rsidRPr="00E31B48" w:rsidRDefault="005553E3" w:rsidP="00F54C49">
            <w:pPr>
              <w:rPr>
                <w:rFonts w:eastAsia="Calibri" w:cs="Times New Roman"/>
              </w:rPr>
            </w:pPr>
            <w:r w:rsidRPr="00E31B48">
              <w:rPr>
                <w:rFonts w:eastAsia="Calibri" w:cs="Times New Roman"/>
              </w:rPr>
              <w:t>FST, XP-CLR, Pi(π)</w:t>
            </w:r>
          </w:p>
        </w:tc>
        <w:tc>
          <w:tcPr>
            <w:tcW w:w="1871" w:type="dxa"/>
            <w:noWrap/>
            <w:hideMark/>
          </w:tcPr>
          <w:p w14:paraId="7F45D25C" w14:textId="77777777" w:rsidR="005553E3" w:rsidRPr="00E31B48" w:rsidRDefault="005553E3" w:rsidP="00F54C49">
            <w:pPr>
              <w:rPr>
                <w:rFonts w:eastAsia="Calibri" w:cs="Times New Roman"/>
              </w:rPr>
            </w:pPr>
            <w:r w:rsidRPr="00E31B48">
              <w:rPr>
                <w:rFonts w:eastAsia="Calibri" w:cs="Times New Roman"/>
              </w:rPr>
              <w:t>Milk production</w:t>
            </w:r>
          </w:p>
        </w:tc>
        <w:tc>
          <w:tcPr>
            <w:tcW w:w="1689" w:type="dxa"/>
            <w:noWrap/>
            <w:hideMark/>
          </w:tcPr>
          <w:p w14:paraId="34A41B31" w14:textId="77777777" w:rsidR="005553E3" w:rsidRPr="00E31B48" w:rsidRDefault="005553E3" w:rsidP="00F54C49">
            <w:pPr>
              <w:rPr>
                <w:rFonts w:eastAsia="Calibri" w:cs="Times New Roman"/>
              </w:rPr>
            </w:pPr>
            <w:r w:rsidRPr="00E31B48">
              <w:rPr>
                <w:rFonts w:eastAsia="Calibri" w:cs="Times New Roman"/>
              </w:rPr>
              <w:t>Kenana</w:t>
            </w:r>
          </w:p>
        </w:tc>
        <w:tc>
          <w:tcPr>
            <w:tcW w:w="1871" w:type="dxa"/>
            <w:noWrap/>
            <w:hideMark/>
          </w:tcPr>
          <w:p w14:paraId="16B405BD"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lmnCte2N","properties":{"formattedCitation":"(Asadollahpour   Nanaei et al. 2020)","plainCitation":"(Asadollahpour   Nanaei et al. 2020)","noteIndex":0},"citationItems":[{"id":3744,"uris":["http://zotero.org/users/2997131/items/WUVFDAD4"],"itemData":{"id":3744,"type":"article-journal","abstract":"Milk production and composition are the most economically important traits affecting profitability in dairy cattle. In this study, we aimed at detecting signatures of positive selection in Kenana, known as one of the high milk production African indigenous zebu cattle, using next-generation sequencing data. To detect genomic signatures of positive selection, we applied three methods based on population comparison, fixation index (FST), cross population composite likelihood ratio (XP-CLR) and nucleotide diversity (Pi). Further analysis showed that several candidate genes such as CSN3, IGFBP-2, RORA, ABCG2, B4GALT1 and GHR are positively selected for milk production traits in Kenana cattle. The candidate genes and enriched pathways identified in this study may provide a basis for future genome-wide association studies and investigations into genomic targets of selection in dairy cattle.","container-title":"Genomics","DOI":"10.1016/j.ygeno.2019.06.002","ISSN":"1089-8646","issue":"1","journalAbbreviation":"Genomics","language":"eng","note":"PMID: 31170439","page":"880-885","source":"PubMed","title":"Whole-genome resequencing reveals selection signatures associated with milk production traits in African Kenana dairy zebu cattle","volume":"112","author":[{"family":"Asadollahpour   Nanaei","given":"Hojjat"},{"family":"Dehghani Qanatqestani","given":"Mostafa"},{"family":"Esmailizadeh","given":"Ali"}],"issued":{"date-parts":[["2020",1]]}}}],"schema":"https://github.com/citation-style-language/schema/raw/master/csl-citation.json"} </w:instrText>
            </w:r>
            <w:r w:rsidRPr="00E31B48">
              <w:rPr>
                <w:rFonts w:eastAsia="Calibri" w:cs="Times New Roman"/>
              </w:rPr>
              <w:fldChar w:fldCharType="separate"/>
            </w:r>
            <w:r w:rsidRPr="00E31B48">
              <w:rPr>
                <w:rFonts w:eastAsia="Calibri" w:cs="Times New Roman"/>
              </w:rPr>
              <w:t>(Asadollahpour   Nanaei et al. 2020)</w:t>
            </w:r>
            <w:r w:rsidRPr="00E31B48">
              <w:rPr>
                <w:rFonts w:eastAsia="Calibri" w:cs="Times New Roman"/>
              </w:rPr>
              <w:fldChar w:fldCharType="end"/>
            </w:r>
          </w:p>
        </w:tc>
        <w:tc>
          <w:tcPr>
            <w:tcW w:w="1169" w:type="dxa"/>
            <w:noWrap/>
            <w:hideMark/>
          </w:tcPr>
          <w:p w14:paraId="134CDC75" w14:textId="77777777" w:rsidR="005553E3" w:rsidRPr="00E31B48" w:rsidRDefault="005553E3" w:rsidP="00F54C49">
            <w:pPr>
              <w:rPr>
                <w:rFonts w:eastAsia="Calibri" w:cs="Times New Roman"/>
              </w:rPr>
            </w:pPr>
            <w:r w:rsidRPr="00E31B48">
              <w:rPr>
                <w:rFonts w:eastAsia="Calibri" w:cs="Times New Roman"/>
              </w:rPr>
              <w:t>Kenana</w:t>
            </w:r>
          </w:p>
        </w:tc>
      </w:tr>
      <w:tr w:rsidR="005553E3" w:rsidRPr="00E31B48" w14:paraId="587D216D" w14:textId="77777777" w:rsidTr="00F54C49">
        <w:trPr>
          <w:trHeight w:val="300"/>
        </w:trPr>
        <w:tc>
          <w:tcPr>
            <w:tcW w:w="1323" w:type="dxa"/>
            <w:noWrap/>
            <w:hideMark/>
          </w:tcPr>
          <w:p w14:paraId="7FA2AC96" w14:textId="77777777" w:rsidR="005553E3" w:rsidRPr="00E31B48" w:rsidRDefault="005553E3" w:rsidP="00F54C49">
            <w:pPr>
              <w:rPr>
                <w:rFonts w:eastAsia="Calibri" w:cs="Times New Roman"/>
                <w:i/>
                <w:iCs/>
              </w:rPr>
            </w:pPr>
            <w:r w:rsidRPr="00E31B48">
              <w:rPr>
                <w:rFonts w:eastAsia="Calibri" w:cs="Times New Roman"/>
                <w:i/>
                <w:iCs/>
              </w:rPr>
              <w:t>GPX5</w:t>
            </w:r>
          </w:p>
        </w:tc>
        <w:tc>
          <w:tcPr>
            <w:tcW w:w="910" w:type="dxa"/>
            <w:noWrap/>
            <w:hideMark/>
          </w:tcPr>
          <w:p w14:paraId="1EC405AF" w14:textId="77777777" w:rsidR="005553E3" w:rsidRPr="00E31B48" w:rsidRDefault="005553E3" w:rsidP="00F54C49">
            <w:pPr>
              <w:rPr>
                <w:rFonts w:eastAsia="Calibri" w:cs="Times New Roman"/>
              </w:rPr>
            </w:pPr>
            <w:r w:rsidRPr="00E31B48">
              <w:rPr>
                <w:rFonts w:eastAsia="Calibri" w:cs="Times New Roman"/>
              </w:rPr>
              <w:t>WGS</w:t>
            </w:r>
          </w:p>
        </w:tc>
        <w:tc>
          <w:tcPr>
            <w:tcW w:w="1163" w:type="dxa"/>
            <w:noWrap/>
            <w:hideMark/>
          </w:tcPr>
          <w:p w14:paraId="611AC28B" w14:textId="77777777" w:rsidR="005553E3" w:rsidRPr="00E31B48" w:rsidRDefault="005553E3" w:rsidP="00F54C49">
            <w:pPr>
              <w:rPr>
                <w:rFonts w:eastAsia="Calibri" w:cs="Times New Roman"/>
              </w:rPr>
            </w:pPr>
            <w:r w:rsidRPr="00E31B48">
              <w:rPr>
                <w:rFonts w:eastAsia="Calibri" w:cs="Times New Roman"/>
              </w:rPr>
              <w:t>iHS, Rsb</w:t>
            </w:r>
          </w:p>
        </w:tc>
        <w:tc>
          <w:tcPr>
            <w:tcW w:w="1871" w:type="dxa"/>
            <w:noWrap/>
            <w:hideMark/>
          </w:tcPr>
          <w:p w14:paraId="5AA642A2" w14:textId="77777777" w:rsidR="005553E3" w:rsidRPr="00E31B48" w:rsidRDefault="005553E3" w:rsidP="00F54C49">
            <w:pPr>
              <w:rPr>
                <w:rFonts w:eastAsia="Calibri" w:cs="Times New Roman"/>
              </w:rPr>
            </w:pPr>
            <w:r w:rsidRPr="00E31B48">
              <w:rPr>
                <w:rFonts w:eastAsia="Calibri" w:cs="Times New Roman"/>
              </w:rPr>
              <w:t>Reproduction and fertility traits</w:t>
            </w:r>
          </w:p>
        </w:tc>
        <w:tc>
          <w:tcPr>
            <w:tcW w:w="1689" w:type="dxa"/>
            <w:noWrap/>
            <w:hideMark/>
          </w:tcPr>
          <w:p w14:paraId="37572F86" w14:textId="77777777" w:rsidR="005553E3" w:rsidRPr="00E31B48" w:rsidRDefault="005553E3" w:rsidP="00F54C49">
            <w:pPr>
              <w:rPr>
                <w:rFonts w:eastAsia="Calibri" w:cs="Times New Roman"/>
              </w:rPr>
            </w:pPr>
            <w:r w:rsidRPr="00E31B48">
              <w:rPr>
                <w:rFonts w:eastAsia="Calibri" w:cs="Times New Roman"/>
              </w:rPr>
              <w:t>Muturu</w:t>
            </w:r>
          </w:p>
        </w:tc>
        <w:tc>
          <w:tcPr>
            <w:tcW w:w="1871" w:type="dxa"/>
            <w:noWrap/>
            <w:hideMark/>
          </w:tcPr>
          <w:p w14:paraId="26C6E606"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uPnYmHw0","properties":{"formattedCitation":"(Tijjani et al. 2019)","plainCitation":"(Tijjani et al. 2019)","noteIndex":0},"citationItems":[{"id":3429,"uris":["http://zotero.org/users/2997131/items/WUIVEN73"],"itemData":{"id":3429,"type":"article-journal","abstract":"Like most West African Bos taurus, the shorthorn Muturu is under threat of replacement or crossbreeding with zebu. Their populations are now reduced to a few hundred breeding individuals and they are considered endangered. So far, the genetic variation and genetic basis of the trypanotolerant Muturu environmental adaptation have not been assessed. Here, we present genome-wide candidate positive selection signatures in Muturu following within-population iHS and between population Rsb signatures of selection analysis. We compared the results in Muturu with the ones obtained in N’Dama, a West African longhorn trypanotolerant taurine, and in two European taurine (Holstein and Jersey). The results reveal candidate signatures of selection regions in Muturu including genes linked to the innate (e.g., TRIM10, TRIM15, TRIM40, and TRIM26) and the adaptive (e.g., JSP.1, BOLA-DQA2, BOLA-DQA5, BOLA-DRB3, and BLA-DQB) immune responses. The most significant regions are identified on BTA 23 at the bovine major histocompatibility complex (MHC) (iHS analysis) and on BTA 12 at genes including a heat tolerance gene (INTS6) (Rsb analysis). Other candidate selected regions include genes related to growth traits/stature (e.g., GHR and GHRHR), coat color (e.g., MITF and KIT), feed efficiency (e.g., ZRANB3 and MAP3K5) and reproduction (e.g., RFX2, SRY, LAP3, and GPX5). Genes under common signatures of selection regions with N’Dama, including for adaptive immunity and heat tolerance, suggest shared mechanisms of adaptation to environmental challenges for these two West African taurine cattle. Interestingly, out of the 242,910 SNPs identified within the candidate selected regions in Muturu, 917 are missense SNPs (0.4%), with an unequal distribution across 273 genes. Fifteen genes including RBBP8, NID1, TEX15, LAMA3, TRIM40, and OR12D3 comprise 220 missense variants, each between 11 and 32. Our results, while providing insights into the candidate genes under selection in Muturu, are paving the way to the identification of genes and their polymorphisms linked to the unique tropical adaptive traits of the West Africa taurine, including trypanotolerance.","container-title":"Frontiers in Genetics","ISSN":"1664-8021","source":"Frontiers","title":"Genome Sequence Analysis Reveals Selection Signatures in Endangered Trypanotolerant West African Muturu Cattle","URL":"https://www.frontiersin.org/articles/10.3389/fgene.2019.00442","volume":"10","author":[{"family":"Tijjani","given":"Abdulfatai"},{"family":"Utsunomiya","given":"Yuri Tani"},{"family":"Ezekwe","given":"Arinze G."},{"family":"Nashiru","given":"Oyekanmi"},{"family":"Hanotte","given":"Olivier"}],"accessed":{"date-parts":[["2023",6,27]]},"issued":{"date-parts":[["2019"]]}}}],"schema":"https://github.com/citation-style-language/schema/raw/master/csl-citation.json"} </w:instrText>
            </w:r>
            <w:r w:rsidRPr="00E31B48">
              <w:rPr>
                <w:rFonts w:eastAsia="Calibri" w:cs="Times New Roman"/>
              </w:rPr>
              <w:fldChar w:fldCharType="separate"/>
            </w:r>
            <w:r w:rsidRPr="00E31B48">
              <w:rPr>
                <w:rFonts w:eastAsia="Calibri" w:cs="Times New Roman"/>
              </w:rPr>
              <w:t>(Tijjani et al. 2019)</w:t>
            </w:r>
            <w:r w:rsidRPr="00E31B48">
              <w:rPr>
                <w:rFonts w:eastAsia="Calibri" w:cs="Times New Roman"/>
              </w:rPr>
              <w:fldChar w:fldCharType="end"/>
            </w:r>
          </w:p>
        </w:tc>
        <w:tc>
          <w:tcPr>
            <w:tcW w:w="1169" w:type="dxa"/>
            <w:noWrap/>
            <w:hideMark/>
          </w:tcPr>
          <w:p w14:paraId="37732C74" w14:textId="77777777" w:rsidR="005553E3" w:rsidRPr="00E31B48" w:rsidRDefault="005553E3" w:rsidP="00F54C49">
            <w:pPr>
              <w:rPr>
                <w:rFonts w:eastAsia="Calibri" w:cs="Times New Roman"/>
              </w:rPr>
            </w:pPr>
            <w:r w:rsidRPr="00E31B48">
              <w:rPr>
                <w:rFonts w:eastAsia="Calibri" w:cs="Times New Roman"/>
              </w:rPr>
              <w:t>Djakkore</w:t>
            </w:r>
          </w:p>
        </w:tc>
      </w:tr>
      <w:tr w:rsidR="005553E3" w:rsidRPr="00E31B48" w14:paraId="66EE9A94" w14:textId="77777777" w:rsidTr="00F54C49">
        <w:trPr>
          <w:trHeight w:val="300"/>
        </w:trPr>
        <w:tc>
          <w:tcPr>
            <w:tcW w:w="1323" w:type="dxa"/>
            <w:noWrap/>
            <w:hideMark/>
          </w:tcPr>
          <w:p w14:paraId="537830C8" w14:textId="77777777" w:rsidR="005553E3" w:rsidRPr="00E31B48" w:rsidRDefault="005553E3" w:rsidP="00F54C49">
            <w:pPr>
              <w:rPr>
                <w:rFonts w:eastAsia="Calibri" w:cs="Times New Roman"/>
                <w:i/>
                <w:iCs/>
              </w:rPr>
            </w:pPr>
            <w:r w:rsidRPr="00E31B48">
              <w:rPr>
                <w:rFonts w:eastAsia="Calibri" w:cs="Times New Roman"/>
                <w:i/>
                <w:iCs/>
              </w:rPr>
              <w:t>PLA2G2A</w:t>
            </w:r>
          </w:p>
        </w:tc>
        <w:tc>
          <w:tcPr>
            <w:tcW w:w="910" w:type="dxa"/>
            <w:noWrap/>
            <w:hideMark/>
          </w:tcPr>
          <w:p w14:paraId="44F44EDC" w14:textId="77777777" w:rsidR="005553E3" w:rsidRPr="00E31B48" w:rsidRDefault="005553E3" w:rsidP="00F54C49">
            <w:pPr>
              <w:rPr>
                <w:rFonts w:eastAsia="Calibri" w:cs="Times New Roman"/>
              </w:rPr>
            </w:pPr>
            <w:r w:rsidRPr="00E31B48">
              <w:rPr>
                <w:rFonts w:eastAsia="Calibri" w:cs="Times New Roman"/>
              </w:rPr>
              <w:t>WGS</w:t>
            </w:r>
          </w:p>
        </w:tc>
        <w:tc>
          <w:tcPr>
            <w:tcW w:w="1163" w:type="dxa"/>
            <w:noWrap/>
            <w:hideMark/>
          </w:tcPr>
          <w:p w14:paraId="6B821E78" w14:textId="77777777" w:rsidR="005553E3" w:rsidRPr="00E31B48" w:rsidRDefault="005553E3" w:rsidP="00F54C49">
            <w:pPr>
              <w:rPr>
                <w:rFonts w:eastAsia="Calibri" w:cs="Times New Roman"/>
              </w:rPr>
            </w:pPr>
            <w:r w:rsidRPr="00E31B48">
              <w:rPr>
                <w:rFonts w:eastAsia="Calibri" w:cs="Times New Roman"/>
              </w:rPr>
              <w:t>XP-CLR, XP-EHH</w:t>
            </w:r>
          </w:p>
        </w:tc>
        <w:tc>
          <w:tcPr>
            <w:tcW w:w="1871" w:type="dxa"/>
            <w:noWrap/>
            <w:hideMark/>
          </w:tcPr>
          <w:p w14:paraId="79D7C58B" w14:textId="77777777" w:rsidR="005553E3" w:rsidRPr="00E31B48" w:rsidRDefault="005553E3" w:rsidP="00F54C49">
            <w:pPr>
              <w:rPr>
                <w:rFonts w:eastAsia="Calibri" w:cs="Times New Roman"/>
              </w:rPr>
            </w:pPr>
            <w:r w:rsidRPr="00E31B48">
              <w:rPr>
                <w:rFonts w:eastAsia="Calibri" w:cs="Times New Roman"/>
              </w:rPr>
              <w:t>Intramuscular fat, involved in adipose metabolism and adipogenesis</w:t>
            </w:r>
          </w:p>
        </w:tc>
        <w:tc>
          <w:tcPr>
            <w:tcW w:w="1689" w:type="dxa"/>
            <w:noWrap/>
            <w:hideMark/>
          </w:tcPr>
          <w:p w14:paraId="65C271AF" w14:textId="77777777" w:rsidR="005553E3" w:rsidRPr="00E31B48" w:rsidRDefault="005553E3" w:rsidP="00F54C49">
            <w:pPr>
              <w:rPr>
                <w:rFonts w:eastAsia="Calibri" w:cs="Times New Roman"/>
              </w:rPr>
            </w:pPr>
            <w:r w:rsidRPr="00E31B48">
              <w:rPr>
                <w:rFonts w:eastAsia="Calibri" w:cs="Times New Roman"/>
              </w:rPr>
              <w:t>Ankole</w:t>
            </w:r>
          </w:p>
        </w:tc>
        <w:tc>
          <w:tcPr>
            <w:tcW w:w="1871" w:type="dxa"/>
            <w:noWrap/>
            <w:hideMark/>
          </w:tcPr>
          <w:p w14:paraId="6F904114"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Fo2GgPoc","properties":{"formattedCitation":"(Taye,Kim,et al. 2017; Taye,Lee,Caetano-Anolles,et al. 2017; Taye,Lee,Jeon,et al. 2017)","plainCitation":"(Taye,Kim,et al. 2017; Taye,Lee,Caetano-Anolles,et al. 2017; Taye,Lee,Jeon,et al. 2017)","dontUpdate":true,"noteIndex":0},"citationItems":[{"id":3706,"uris":["http://zotero.org/users/2997131/items/RZZ7EQB8"],"itemData":{"id":3706,"type":"article-journal","abstract":"Africa is home to numerous cattle breeds whose diversity has been shaped by subtle combinations of human and natural selection. African Sanga cattle are an intermediate type of cattle resulting from interbreeding between Bos taurus and Bos indicus subspecies. Recently, research has asserted the potential of Sanga breeds for commercial beef production with better meat quality as compared to Bos indicus breeds. Here, we identified meat quality related gene regions that are positively selected in Ankole (Sanga) cattle breeds as compared to indicus (Boran, Ogaden, and Kenana) breeds using cross-population (XP-EHH and XP-CLR) statistical methods.","container-title":"BMC Genetics","DOI":"10.1186/s12863-016-0467-1","ISSN":"1471-2156","issue":"1","journalAbbreviation":"BMC Genetics","page":"11","source":"BioMed Central","title":"Whole genome scan reveals the genetic signature of African Ankole cattle breed and potential for higher quality beef","volume":"18","author":[{"family":"Taye","given":"Mengistie"},{"family":"Kim","given":"Jaemin"},{"family":"Yoon","given":"Sook Hee"},{"family":"Lee","given":"Wonseok"},{"family":"Hanotte","given":"Olivier"},{"family":"Dessie","given":"Tadelle"},{"family":"Kemp","given":"Stephen"},{"family":"Mwai","given":"Okeyo Ally"},{"family":"Caetano-Anolles","given":"Kelsey"},{"family":"Cho","given":"Seoae"},{"family":"Oh","given":"Sung Jong"},{"family":"Lee","given":"Hak-Kyo"},{"family":"Kim","given":"Heebal"}],"issued":{"date-parts":[["2017",2,9]]}}},{"id":3749,"uris":["http://zotero.org/users/2997131/items/RZ39UJNY"],"itemData":{"id":3749,"type":"article-journal","abstract":"As African indigenous cattle evolved in a hot tropical climate, they have developed an inherent thermotolerance; survival mechanisms include a light-colored and shiny coat, increased sweating, and cellular and molecular mechanisms to cope with high environmental temperature. Here, we report the positive selection signature of genes in African cattle breeds which contribute for their heat tolerance mechanisms. We compared the genomes of five indigenous African cattle breeds with the genomes of four commercial cattle breeds using cross-population composite likelihood ratio (XP-CLR) and cross-population extended haplotype homozygosity (XP-EHH) statistical methods. We identified 296 (XP-EHH) and 327 (XP-CLR) positively selected genes. Gene ontology analysis resulted in 41 biological process terms and six Kyoto Encyclopedia of Genes and Genomes pathways. Several genes and pathways were found to be involved in oxidative stress response, osmotic stress response, heat shock response, hair and skin properties, sweat gland development and sweating, feed intake and metabolism, and reproduction functions. The genes and pathways identified directly or indirectly contribute to the superior heat tolerance mechanisms in African cattle populations. The result will improve our understanding of the biological mechanisms of heat tolerance in African cattle breeds and opens an avenue for further study.","container-title":"Animal Science Journal = Nihon Chikusan Gakkaiho","DOI":"10.1111/asj.12851","ISSN":"1740-0929","issue":"12","journalAbbreviation":"Anim Sci J","language":"eng","note":"PMID: 28748670","page":"1889-1901","source":"PubMed","title":"Whole genome detection of signature of positive selection in African cattle reveals selection for thermotolerance","volume":"88","author":[{"family":"Taye","given":"Mengistie"},{"family":"Lee","given":"Wonseok"},{"family":"Caetano-Anolles","given":"Kelsey"},{"family":"Dessie","given":"Tadelle"},{"family":"Hanotte","given":"Olivier"},{"family":"Mwai","given":"Okeyo Ally"},{"family":"Kemp","given":"Stephen"},{"family":"Cho","given":"Seoae"},{"family":"Oh","given":"Sung Jong"},{"family":"Lee","given":"Hak-Kyo"},{"family":"Kim","given":"Heebal"}],"issued":{"date-parts":[["2017",12]]}}},{"id":3751,"uris":["http://zotero.org/users/2997131/items/CZE6YN9X"],"itemData":{"id":3751,"type":"article-journal","abstract":"Since domestication, the genome landscape of cattle has been changing due to natural and artificial selection forces resulting in several general and specialized cattle breeds of the world. Identifying genomic regions affected due to these forces in livestock gives an insight into the history of selection for economically important traits and genetic adaptation to specific environments of the populations under consideration. This study explores the genes/genomic regions under selection in relation to the phenotypes of Holstein, Hanwoo, and N’Dama cattle breeds using Tajima’s D, XP-CLR, and XP-EHH population statistical methods. The whole genomes of 10 Holstein (South Korea), 11 Hanwoo (South Korea), and 10 N’Dama (West Africa—Guinea) cattle breeds re-sequenced to ~11x coverage and retained 37 million SNPs were used for the study. Selection signature analysis revealed 441, 512, and 461 genes under selection from Holstein, Hanwoo, and N’Dama cattle breeds, respectively. Among all these, seven genes including ARFGAP3, SNORA70, and other RNA genes were common between the breeds. From each of the gene lists, significant functional annotation cluster terms including milk protein and thyroid hormone signaling pathway (Holstein), histone acetyltransferase activity (Hanwoo), and renin secretion (N’Dama) were enriched. Genes that are related to the phenotypes of the respective breeds were also identified. Moreover, significant breed-specific missense variants were identified in CSN3, PAPPA2 (Holstein), C1orf116 (Hanwoo), and COMMD1 (N’Dama) genes. The genes identified from this study provide an insight into the biological mechanisms and pathways that are important in cattle breeds selected for different traits of economic significance.","container-title":"Mammalian Genome","DOI":"10.1007/s00335-017-9715-6","ISSN":"1432-1777","issue":"11","journalAbbreviation":"Mamm Genome","language":"en","page":"528-541","source":"Springer Link","title":"Exploring evidence of positive selection signatures in cattle breeds selected for different traits","volume":"28","author":[{"family":"Taye","given":"Mengistie"},{"family":"Lee","given":"Wonseok"},{"family":"Jeon","given":"Soomin"},{"family":"Yoon","given":"Joon"},{"family":"Dessie","given":"Tadelle"},{"family":"Hanotte","given":"Olivier"},{"family":"Mwai","given":"Okeyo Ally"},{"family":"Kemp","given":"Stephen"},{"family":"Cho","given":"Seoae"},{"family":"Oh","given":"Sung Jong"},{"family":"Lee","given":"Hak-Kyo"},{"family":"Kim","given":"Heebal"}],"issued":{"date-parts":[["2017",12,1]]}}}],"schema":"https://github.com/citation-style-language/schema/raw/master/csl-citation.json"} </w:instrText>
            </w:r>
            <w:r w:rsidRPr="00E31B48">
              <w:rPr>
                <w:rFonts w:eastAsia="Calibri" w:cs="Times New Roman"/>
              </w:rPr>
              <w:fldChar w:fldCharType="separate"/>
            </w:r>
            <w:r w:rsidRPr="00E31B48">
              <w:rPr>
                <w:rFonts w:eastAsia="Calibri" w:cs="Times New Roman"/>
              </w:rPr>
              <w:t>(Taye, Kim, et al. 2017; Taye, Lee, Caetano-Anolles, et al. 2017; Taye, Lee, Jeon, et al. 2017)</w:t>
            </w:r>
            <w:r w:rsidRPr="00E31B48">
              <w:rPr>
                <w:rFonts w:eastAsia="Calibri" w:cs="Times New Roman"/>
              </w:rPr>
              <w:fldChar w:fldCharType="end"/>
            </w:r>
          </w:p>
        </w:tc>
        <w:tc>
          <w:tcPr>
            <w:tcW w:w="1169" w:type="dxa"/>
            <w:noWrap/>
            <w:hideMark/>
          </w:tcPr>
          <w:p w14:paraId="0C1D9BCC" w14:textId="62C78E54" w:rsidR="005553E3" w:rsidRPr="00E31B48" w:rsidRDefault="005553E3" w:rsidP="00F54C49">
            <w:pPr>
              <w:rPr>
                <w:rFonts w:eastAsia="Calibri" w:cs="Times New Roman"/>
              </w:rPr>
            </w:pPr>
            <w:del w:id="2" w:author="Juliane Friedrich" w:date="2024-08-14T08:58:00Z">
              <w:r w:rsidRPr="00E31B48" w:rsidDel="00811B53">
                <w:rPr>
                  <w:rFonts w:eastAsia="Calibri" w:cs="Times New Roman"/>
                </w:rPr>
                <w:delText xml:space="preserve">Zebu </w:delText>
              </w:r>
            </w:del>
            <w:r w:rsidRPr="00E31B48">
              <w:rPr>
                <w:rFonts w:eastAsia="Calibri" w:cs="Times New Roman"/>
              </w:rPr>
              <w:t>Gobra</w:t>
            </w:r>
          </w:p>
        </w:tc>
      </w:tr>
      <w:tr w:rsidR="005553E3" w:rsidRPr="00E31B48" w14:paraId="66A29696" w14:textId="77777777" w:rsidTr="00F54C49">
        <w:trPr>
          <w:trHeight w:val="300"/>
        </w:trPr>
        <w:tc>
          <w:tcPr>
            <w:tcW w:w="1323" w:type="dxa"/>
            <w:noWrap/>
            <w:hideMark/>
          </w:tcPr>
          <w:p w14:paraId="6AAD05D1" w14:textId="77777777" w:rsidR="005553E3" w:rsidRPr="00E31B48" w:rsidRDefault="005553E3" w:rsidP="00F54C49">
            <w:pPr>
              <w:rPr>
                <w:rFonts w:eastAsia="Calibri" w:cs="Times New Roman"/>
                <w:i/>
                <w:iCs/>
              </w:rPr>
            </w:pPr>
            <w:r w:rsidRPr="00E31B48">
              <w:rPr>
                <w:rFonts w:eastAsia="Calibri" w:cs="Times New Roman"/>
                <w:i/>
                <w:iCs/>
              </w:rPr>
              <w:t>PPP1R14C</w:t>
            </w:r>
          </w:p>
        </w:tc>
        <w:tc>
          <w:tcPr>
            <w:tcW w:w="910" w:type="dxa"/>
            <w:noWrap/>
            <w:hideMark/>
          </w:tcPr>
          <w:p w14:paraId="0AC50BE7" w14:textId="77777777" w:rsidR="005553E3" w:rsidRPr="00E31B48" w:rsidRDefault="005553E3" w:rsidP="00F54C49">
            <w:pPr>
              <w:rPr>
                <w:rFonts w:eastAsia="Calibri" w:cs="Times New Roman"/>
              </w:rPr>
            </w:pPr>
            <w:r w:rsidRPr="00E31B48">
              <w:rPr>
                <w:rFonts w:eastAsia="Calibri" w:cs="Times New Roman"/>
              </w:rPr>
              <w:t>Bovine HD array</w:t>
            </w:r>
          </w:p>
        </w:tc>
        <w:tc>
          <w:tcPr>
            <w:tcW w:w="1163" w:type="dxa"/>
            <w:noWrap/>
            <w:hideMark/>
          </w:tcPr>
          <w:p w14:paraId="446662C0" w14:textId="77777777" w:rsidR="005553E3" w:rsidRPr="00E31B48" w:rsidRDefault="005553E3" w:rsidP="00F54C49">
            <w:pPr>
              <w:rPr>
                <w:rFonts w:eastAsia="Calibri" w:cs="Times New Roman"/>
              </w:rPr>
            </w:pPr>
            <w:r w:rsidRPr="00E31B48">
              <w:rPr>
                <w:rFonts w:eastAsia="Calibri" w:cs="Times New Roman"/>
              </w:rPr>
              <w:t>CLR, iHS, Rsb</w:t>
            </w:r>
          </w:p>
        </w:tc>
        <w:tc>
          <w:tcPr>
            <w:tcW w:w="1871" w:type="dxa"/>
            <w:noWrap/>
            <w:hideMark/>
          </w:tcPr>
          <w:p w14:paraId="26E744AE" w14:textId="77777777" w:rsidR="005553E3" w:rsidRPr="00E31B48" w:rsidRDefault="005553E3" w:rsidP="00F54C49">
            <w:pPr>
              <w:rPr>
                <w:rFonts w:eastAsia="Calibri" w:cs="Times New Roman"/>
              </w:rPr>
            </w:pPr>
            <w:r w:rsidRPr="00E31B48">
              <w:rPr>
                <w:rFonts w:eastAsia="Calibri" w:cs="Times New Roman"/>
              </w:rPr>
              <w:t>Trypanotolerance</w:t>
            </w:r>
          </w:p>
        </w:tc>
        <w:tc>
          <w:tcPr>
            <w:tcW w:w="1689" w:type="dxa"/>
            <w:noWrap/>
            <w:hideMark/>
          </w:tcPr>
          <w:p w14:paraId="11429464" w14:textId="77777777" w:rsidR="005553E3" w:rsidRPr="00E31B48" w:rsidRDefault="005553E3" w:rsidP="00F54C49">
            <w:pPr>
              <w:rPr>
                <w:rFonts w:eastAsia="Calibri" w:cs="Times New Roman"/>
              </w:rPr>
            </w:pPr>
            <w:r w:rsidRPr="00E31B48">
              <w:rPr>
                <w:rFonts w:eastAsia="Calibri" w:cs="Times New Roman"/>
              </w:rPr>
              <w:t>Sheko</w:t>
            </w:r>
          </w:p>
        </w:tc>
        <w:tc>
          <w:tcPr>
            <w:tcW w:w="1871" w:type="dxa"/>
            <w:noWrap/>
            <w:hideMark/>
          </w:tcPr>
          <w:p w14:paraId="42437740"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LmsjyYfz","properties":{"formattedCitation":"(Mekonnen et al. 2019)","plainCitation":"(Mekonnen et al. 2019)","noteIndex":0},"citationItems":[{"id":3633,"uris":["http://zotero.org/users/2997131/items/XBYAJ5I4"],"itemData":{"id":3633,"type":"article-journal","abstract":"African animal trypanosomiasis (AAT) is caused by a protozoan parasite that affects the health of livestock. Livestock production in Ethiopia is severely hampered by AAT and various controlling measures were not successful to eradicate the disease. AAT affects the indigenous breeds in varying degrees. However, the Sheko breed shows better trypanotolerance than other breeds. The tolerance attributes of Sheko are believed to be associated with its taurine genetic background but the genetic controls of these tolerance attributes of Sheko are not well understood. In order to investigate the level of taurine background in the genome, we compare the genome of Sheko with that of 11 other African breeds. We find that Sheko has an admixed genome composed of taurine and indicine ancestries. We apply three methods: (i) The integrated haplotype score (iHS), (ii) the standardized log ratio of integrated site specific extended haplotype homozygosity between populations (Rsb), and (iii) the composite likelihood ratio (CLR) method to discover selective sweeps in the Sheko genome. We identify 99 genomic regions harboring 364 signature genes in Sheko. Out of the signature genes, 15 genes are selected based on their biological importance described in the literature. We also identify 13 overrepresented pathways and 10 master regulators in Sheko using the TRANSPATH database in the geneXplain platform. Most of the pathways are related with oxidative stress responses indicating a possible selection response against the induction of oxidative stress following trypanosomiasis infection in Sheko. Furthermore, we present for the first time the importance of master regulators involved in trypanotolerance not only for the Sheko breed but also in the context of cattle genomics. Our finding shows that the master regulator Caspase is a key protease which plays a major role for the emergence of adaptive immunity in harmony with the other master regulators. These results suggest that designing and implementing genetic intervention strategies is necessary to improve the performance of susceptible animals. Moreover, the master regulatory analysis suggests potential candidate therapeutic targets for the development of new drugs for trypanosomiasis treatment.","container-title":"Frontiers in Genetics","ISSN":"1664-8021","source":"Frontiers","title":"Identification of Candidate Signature Genes and Key Regulators Associated With Trypanotolerance in the Sheko Breed","URL":"https://www.frontiersin.org/articles/10.3389/fgene.2019.01095","volume":"10","author":[{"family":"Mekonnen","given":"Yonatan Ayalew"},{"family":"Gültas","given":"Mehmet"},{"family":"Effa","given":"Kefena"},{"family":"Hanotte","given":"Olivier"},{"family":"Schmitt","given":"Armin O."}],"accessed":{"date-parts":[["2023",12,4]]},"issued":{"date-parts":[["2019"]]}}}],"schema":"https://github.com/citation-style-language/schema/raw/master/csl-citation.json"} </w:instrText>
            </w:r>
            <w:r w:rsidRPr="00E31B48">
              <w:rPr>
                <w:rFonts w:eastAsia="Calibri" w:cs="Times New Roman"/>
              </w:rPr>
              <w:fldChar w:fldCharType="separate"/>
            </w:r>
            <w:r w:rsidRPr="00E31B48">
              <w:rPr>
                <w:rFonts w:eastAsia="Calibri" w:cs="Times New Roman"/>
              </w:rPr>
              <w:t>(Mekonnen et al. 2019)</w:t>
            </w:r>
            <w:r w:rsidRPr="00E31B48">
              <w:rPr>
                <w:rFonts w:eastAsia="Calibri" w:cs="Times New Roman"/>
              </w:rPr>
              <w:fldChar w:fldCharType="end"/>
            </w:r>
          </w:p>
        </w:tc>
        <w:tc>
          <w:tcPr>
            <w:tcW w:w="1169" w:type="dxa"/>
            <w:noWrap/>
            <w:hideMark/>
          </w:tcPr>
          <w:p w14:paraId="3142B18F" w14:textId="77777777" w:rsidR="005553E3" w:rsidRPr="00E31B48" w:rsidRDefault="005553E3" w:rsidP="00F54C49">
            <w:pPr>
              <w:rPr>
                <w:rFonts w:eastAsia="Calibri" w:cs="Times New Roman"/>
              </w:rPr>
            </w:pPr>
            <w:r w:rsidRPr="00E31B48">
              <w:rPr>
                <w:rFonts w:eastAsia="Calibri" w:cs="Times New Roman"/>
              </w:rPr>
              <w:t>Djakkore</w:t>
            </w:r>
          </w:p>
        </w:tc>
      </w:tr>
      <w:tr w:rsidR="005553E3" w:rsidRPr="00E31B48" w14:paraId="20C7327C" w14:textId="77777777" w:rsidTr="00F54C49">
        <w:trPr>
          <w:trHeight w:val="300"/>
        </w:trPr>
        <w:tc>
          <w:tcPr>
            <w:tcW w:w="1323" w:type="dxa"/>
            <w:noWrap/>
            <w:hideMark/>
          </w:tcPr>
          <w:p w14:paraId="0677D7F4" w14:textId="77777777" w:rsidR="005553E3" w:rsidRPr="00E31B48" w:rsidRDefault="005553E3" w:rsidP="00F54C49">
            <w:pPr>
              <w:rPr>
                <w:rFonts w:eastAsia="Calibri" w:cs="Times New Roman"/>
                <w:i/>
                <w:iCs/>
              </w:rPr>
            </w:pPr>
            <w:r w:rsidRPr="00E31B48">
              <w:rPr>
                <w:rFonts w:eastAsia="Calibri" w:cs="Times New Roman"/>
                <w:i/>
                <w:iCs/>
              </w:rPr>
              <w:t>TRIM21</w:t>
            </w:r>
          </w:p>
        </w:tc>
        <w:tc>
          <w:tcPr>
            <w:tcW w:w="910" w:type="dxa"/>
            <w:noWrap/>
            <w:hideMark/>
          </w:tcPr>
          <w:p w14:paraId="3EA46EDA"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453D7869" w14:textId="77777777" w:rsidR="005553E3" w:rsidRPr="00E31B48" w:rsidRDefault="005553E3" w:rsidP="00F54C49">
            <w:pPr>
              <w:rPr>
                <w:rFonts w:eastAsia="Calibri" w:cs="Times New Roman"/>
              </w:rPr>
            </w:pPr>
            <w:r w:rsidRPr="00E31B48">
              <w:rPr>
                <w:rFonts w:eastAsia="Calibri" w:cs="Times New Roman"/>
              </w:rPr>
              <w:t>F</w:t>
            </w:r>
            <w:r w:rsidRPr="00E31B48">
              <w:rPr>
                <w:rFonts w:eastAsia="Calibri" w:cs="Times New Roman"/>
                <w:vertAlign w:val="subscript"/>
              </w:rPr>
              <w:t>ST</w:t>
            </w:r>
          </w:p>
        </w:tc>
        <w:tc>
          <w:tcPr>
            <w:tcW w:w="1871" w:type="dxa"/>
            <w:noWrap/>
            <w:hideMark/>
          </w:tcPr>
          <w:p w14:paraId="62413E77" w14:textId="77777777" w:rsidR="005553E3" w:rsidRPr="00E31B48" w:rsidRDefault="005553E3" w:rsidP="00F54C49">
            <w:pPr>
              <w:rPr>
                <w:rFonts w:eastAsia="Calibri" w:cs="Times New Roman"/>
              </w:rPr>
            </w:pPr>
            <w:r w:rsidRPr="00E31B48">
              <w:rPr>
                <w:rFonts w:eastAsia="Calibri" w:cs="Times New Roman"/>
              </w:rPr>
              <w:t>Trypanotolerance</w:t>
            </w:r>
          </w:p>
        </w:tc>
        <w:tc>
          <w:tcPr>
            <w:tcW w:w="1689" w:type="dxa"/>
            <w:noWrap/>
            <w:hideMark/>
          </w:tcPr>
          <w:p w14:paraId="7C0651C4" w14:textId="77777777" w:rsidR="005553E3" w:rsidRPr="00E31B48" w:rsidRDefault="005553E3" w:rsidP="00F54C49">
            <w:pPr>
              <w:rPr>
                <w:rFonts w:eastAsia="Calibri" w:cs="Times New Roman"/>
              </w:rPr>
            </w:pPr>
            <w:r w:rsidRPr="00E31B48">
              <w:rPr>
                <w:rFonts w:eastAsia="Calibri" w:cs="Times New Roman"/>
              </w:rPr>
              <w:t>N’Dama, Baoulé, Somba, Nadoba, Lagune, Borgou</w:t>
            </w:r>
          </w:p>
        </w:tc>
        <w:tc>
          <w:tcPr>
            <w:tcW w:w="1871" w:type="dxa"/>
            <w:noWrap/>
            <w:hideMark/>
          </w:tcPr>
          <w:p w14:paraId="197BB3AF"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3Cbox85O","properties":{"formattedCitation":"(Gautier et al. 2009)","plainCitation":"(Gautier et al. 2009)","noteIndex":0},"citationItems":[{"id":3755,"uris":["http://zotero.org/users/2997131/items/A2N9UEGQ"],"itemData":{"id":3755,"type":"article-journal","abstract":"The recent settlement of cattle in West Africa after several waves of migration from remote centres of domestication has imposed dramatic changes in their environmental conditions, in particular through exposure to new pathogens. West African cattle populations thus represent an appealing model to unravel the genome response to adaptation to tropical conditions. The purpose of this study was to identify footprints of adaptive selection at the whole genome level in a newly collected data set comprising 36,320 SNPs genotyped in 9 West African cattle populations.","container-title":"BMC Genomics","DOI":"10.1186/1471-2164-10-550","ISSN":"1471-2164","issue":"1","journalAbbreviation":"BMC Genomics","page":"550","source":"BioMed Central","title":"A whole genome Bayesian scan for adaptive genetic divergence in West African cattle","volume":"10","author":[{"family":"Gautier","given":"Mathieu"},{"family":"Flori","given":"Laurence"},{"family":"Riebler","given":"Andrea"},{"family":"Jaffrézic","given":"Florence"},{"family":"Laloé","given":"Denis"},{"family":"Gut","given":"Ivo"},{"family":"Moazami-Goudarzi","given":"Katayoun"},{"family":"Foulley","given":"Jean-Louis"}],"issued":{"date-parts":[["2009",11,21]]}}}],"schema":"https://github.com/citation-style-language/schema/raw/master/csl-citation.json"} </w:instrText>
            </w:r>
            <w:r w:rsidRPr="00E31B48">
              <w:rPr>
                <w:rFonts w:eastAsia="Calibri" w:cs="Times New Roman"/>
              </w:rPr>
              <w:fldChar w:fldCharType="separate"/>
            </w:r>
            <w:r w:rsidRPr="00E31B48">
              <w:rPr>
                <w:rFonts w:eastAsia="Calibri" w:cs="Times New Roman"/>
              </w:rPr>
              <w:t>(Gautier et al. 2009)</w:t>
            </w:r>
            <w:r w:rsidRPr="00E31B48">
              <w:rPr>
                <w:rFonts w:eastAsia="Calibri" w:cs="Times New Roman"/>
              </w:rPr>
              <w:fldChar w:fldCharType="end"/>
            </w:r>
          </w:p>
        </w:tc>
        <w:tc>
          <w:tcPr>
            <w:tcW w:w="1169" w:type="dxa"/>
            <w:noWrap/>
            <w:hideMark/>
          </w:tcPr>
          <w:p w14:paraId="39A8EE35" w14:textId="77777777" w:rsidR="005553E3" w:rsidRPr="00E31B48" w:rsidRDefault="005553E3" w:rsidP="00F54C49">
            <w:pPr>
              <w:rPr>
                <w:rFonts w:eastAsia="Calibri" w:cs="Times New Roman"/>
              </w:rPr>
            </w:pPr>
            <w:r w:rsidRPr="00E31B48">
              <w:rPr>
                <w:rFonts w:eastAsia="Calibri" w:cs="Times New Roman"/>
              </w:rPr>
              <w:t>Ankole</w:t>
            </w:r>
          </w:p>
        </w:tc>
      </w:tr>
      <w:tr w:rsidR="005553E3" w:rsidRPr="00E31B48" w14:paraId="132253FC" w14:textId="77777777" w:rsidTr="00F54C49">
        <w:trPr>
          <w:trHeight w:val="300"/>
        </w:trPr>
        <w:tc>
          <w:tcPr>
            <w:tcW w:w="1323" w:type="dxa"/>
            <w:noWrap/>
            <w:hideMark/>
          </w:tcPr>
          <w:p w14:paraId="14E8809D" w14:textId="77777777" w:rsidR="005553E3" w:rsidRPr="00E31B48" w:rsidRDefault="005553E3" w:rsidP="00F54C49">
            <w:pPr>
              <w:rPr>
                <w:rFonts w:eastAsia="Calibri" w:cs="Times New Roman"/>
                <w:i/>
                <w:iCs/>
              </w:rPr>
            </w:pPr>
            <w:r w:rsidRPr="00E31B48">
              <w:rPr>
                <w:rFonts w:eastAsia="Calibri" w:cs="Times New Roman"/>
                <w:i/>
                <w:iCs/>
              </w:rPr>
              <w:lastRenderedPageBreak/>
              <w:t>WC1</w:t>
            </w:r>
          </w:p>
        </w:tc>
        <w:tc>
          <w:tcPr>
            <w:tcW w:w="910" w:type="dxa"/>
            <w:noWrap/>
            <w:hideMark/>
          </w:tcPr>
          <w:p w14:paraId="369AB80A"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68932987" w14:textId="77777777" w:rsidR="005553E3" w:rsidRPr="00E31B48" w:rsidRDefault="005553E3" w:rsidP="00F54C49">
            <w:pPr>
              <w:rPr>
                <w:rFonts w:eastAsia="Calibri" w:cs="Times New Roman"/>
              </w:rPr>
            </w:pPr>
            <w:r w:rsidRPr="00E31B48">
              <w:rPr>
                <w:rFonts w:eastAsia="Calibri" w:cs="Times New Roman"/>
              </w:rPr>
              <w:t>F</w:t>
            </w:r>
            <w:r w:rsidRPr="00E31B48">
              <w:rPr>
                <w:rFonts w:eastAsia="Calibri" w:cs="Times New Roman"/>
                <w:vertAlign w:val="subscript"/>
              </w:rPr>
              <w:t>ST</w:t>
            </w:r>
          </w:p>
        </w:tc>
        <w:tc>
          <w:tcPr>
            <w:tcW w:w="1871" w:type="dxa"/>
            <w:noWrap/>
            <w:hideMark/>
          </w:tcPr>
          <w:p w14:paraId="70AD0E56" w14:textId="77777777" w:rsidR="005553E3" w:rsidRPr="00E31B48" w:rsidRDefault="005553E3" w:rsidP="00F54C49">
            <w:pPr>
              <w:rPr>
                <w:rFonts w:eastAsia="Calibri" w:cs="Times New Roman"/>
              </w:rPr>
            </w:pPr>
            <w:r w:rsidRPr="00E31B48">
              <w:rPr>
                <w:rFonts w:eastAsia="Calibri" w:cs="Times New Roman"/>
              </w:rPr>
              <w:t>Spermatogenesis, ovulation rate, oestrus processes, testis and prostaglandin development</w:t>
            </w:r>
          </w:p>
        </w:tc>
        <w:tc>
          <w:tcPr>
            <w:tcW w:w="1689" w:type="dxa"/>
            <w:noWrap/>
            <w:hideMark/>
          </w:tcPr>
          <w:p w14:paraId="3A0BE178" w14:textId="77777777" w:rsidR="005553E3" w:rsidRPr="00E31B48" w:rsidRDefault="005553E3" w:rsidP="00F54C49">
            <w:pPr>
              <w:rPr>
                <w:rFonts w:eastAsia="Calibri" w:cs="Times New Roman"/>
              </w:rPr>
            </w:pPr>
            <w:r w:rsidRPr="00E31B48">
              <w:rPr>
                <w:rFonts w:eastAsia="Calibri" w:cs="Times New Roman"/>
              </w:rPr>
              <w:t>Afrikaner, Nguni, Drakensberger, Bonsmara</w:t>
            </w:r>
          </w:p>
        </w:tc>
        <w:tc>
          <w:tcPr>
            <w:tcW w:w="1871" w:type="dxa"/>
            <w:noWrap/>
          </w:tcPr>
          <w:p w14:paraId="74D5858B"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xibtUaKs","properties":{"formattedCitation":"(Makina et al. 2015)","plainCitation":"(Makina et al. 2015)","noteIndex":0},"citationItems":[{"id":"29PJDDBz/gwhYRnYa","uris":["http://zotero.org/users/2997131/items/QFQZZGLZ"],"itemData":{"id":1186,"type":"article-journal","abstract":"The detection of selection signatures in breeds of livestock species can contribute to the identification of regions of the genome that are, or have been, functionally important and, as a consequence, have been targeted by selection.","container-title":"Genetics Selection Evolution","DOI":"10.1186/s12711-015-0173-x","ISSN":"1297-9686","issue":"1","journalAbbreviation":"Genetics Selection Evolution","page":"92","source":"BioMed Central","title":"Genome-wide scan for selection signatures in six cattle breeds in South Africa","volume":"47","author":[{"family":"Makina","given":"Sithembile O."},{"family":"Muchadeyi","given":"Farai C."},{"family":"Marle-Köster","given":"Este","non-dropping-particle":"van"},{"family":"Taylor","given":"Jerry F."},{"family":"Makgahlela","given":"Mahlako L."},{"family":"Maiwashe","given":"Azwihangwisi"}],"issued":{"date-parts":[["2015",11,26]]}}}],"schema":"https://github.com/citation-style-language/schema/raw/master/csl-citation.json"} </w:instrText>
            </w:r>
            <w:r w:rsidRPr="00E31B48">
              <w:rPr>
                <w:rFonts w:eastAsia="Calibri" w:cs="Times New Roman"/>
              </w:rPr>
              <w:fldChar w:fldCharType="separate"/>
            </w:r>
            <w:r w:rsidRPr="00E31B48">
              <w:rPr>
                <w:rFonts w:eastAsia="Calibri" w:cs="Times New Roman"/>
              </w:rPr>
              <w:t>(Makina et al. 2015)</w:t>
            </w:r>
            <w:r w:rsidRPr="00E31B48">
              <w:rPr>
                <w:rFonts w:eastAsia="Calibri" w:cs="Times New Roman"/>
              </w:rPr>
              <w:fldChar w:fldCharType="end"/>
            </w:r>
          </w:p>
        </w:tc>
        <w:tc>
          <w:tcPr>
            <w:tcW w:w="1169" w:type="dxa"/>
            <w:noWrap/>
            <w:hideMark/>
          </w:tcPr>
          <w:p w14:paraId="3E71143E" w14:textId="1CAC2108" w:rsidR="005553E3" w:rsidRPr="00E31B48" w:rsidRDefault="005553E3" w:rsidP="00F54C49">
            <w:pPr>
              <w:rPr>
                <w:rFonts w:eastAsia="Calibri" w:cs="Times New Roman"/>
              </w:rPr>
            </w:pPr>
            <w:del w:id="3" w:author="Juliane Friedrich" w:date="2024-08-14T08:58:00Z">
              <w:r w:rsidRPr="00E31B48" w:rsidDel="00811B53">
                <w:rPr>
                  <w:rFonts w:eastAsia="Calibri" w:cs="Times New Roman"/>
                </w:rPr>
                <w:delText xml:space="preserve">Zebu </w:delText>
              </w:r>
            </w:del>
            <w:r w:rsidRPr="00E31B48">
              <w:rPr>
                <w:rFonts w:eastAsia="Calibri" w:cs="Times New Roman"/>
              </w:rPr>
              <w:t>Gobra, Djakkore, N'Dama, Ogaden</w:t>
            </w:r>
          </w:p>
        </w:tc>
      </w:tr>
    </w:tbl>
    <w:p w14:paraId="26FCACA3" w14:textId="77777777" w:rsidR="005553E3" w:rsidRPr="00E31B48" w:rsidRDefault="005553E3" w:rsidP="005553E3">
      <w:pPr>
        <w:spacing w:after="0" w:line="240" w:lineRule="auto"/>
        <w:rPr>
          <w:rFonts w:eastAsia="Calibri" w:cs="Times New Roman"/>
        </w:rPr>
      </w:pPr>
      <w:r w:rsidRPr="00E31B48">
        <w:rPr>
          <w:rFonts w:eastAsia="Calibri" w:cs="Times New Roman"/>
          <w:vertAlign w:val="superscript"/>
        </w:rPr>
        <w:t xml:space="preserve">1 </w:t>
      </w:r>
      <w:r w:rsidRPr="00E31B48">
        <w:rPr>
          <w:rFonts w:eastAsia="Calibri" w:cs="Times New Roman"/>
        </w:rPr>
        <w:t xml:space="preserve">analysed </w:t>
      </w:r>
      <w:proofErr w:type="gramStart"/>
      <w:r w:rsidRPr="00E31B48">
        <w:rPr>
          <w:rFonts w:eastAsia="Calibri" w:cs="Times New Roman"/>
        </w:rPr>
        <w:t>breeds</w:t>
      </w:r>
      <w:proofErr w:type="gramEnd"/>
      <w:r w:rsidRPr="00E31B48">
        <w:rPr>
          <w:rFonts w:eastAsia="Calibri" w:cs="Times New Roman"/>
        </w:rPr>
        <w:t xml:space="preserve"> in cited study</w:t>
      </w:r>
    </w:p>
    <w:p w14:paraId="4677A4A2" w14:textId="77777777" w:rsidR="005553E3" w:rsidRPr="00E31B48" w:rsidRDefault="005553E3" w:rsidP="005553E3">
      <w:pPr>
        <w:spacing w:after="0" w:line="240" w:lineRule="auto"/>
        <w:rPr>
          <w:rFonts w:eastAsia="Calibri" w:cs="Times New Roman"/>
        </w:rPr>
      </w:pPr>
      <w:r w:rsidRPr="00E31B48">
        <w:rPr>
          <w:rFonts w:eastAsia="Calibri" w:cs="Times New Roman"/>
          <w:vertAlign w:val="superscript"/>
        </w:rPr>
        <w:t>2</w:t>
      </w:r>
      <w:r w:rsidRPr="00E31B48">
        <w:rPr>
          <w:rFonts w:eastAsia="Calibri" w:cs="Times New Roman"/>
        </w:rPr>
        <w:t xml:space="preserve"> analysed breeds in our study</w:t>
      </w:r>
    </w:p>
    <w:p w14:paraId="0D427F44" w14:textId="77777777" w:rsidR="005553E3" w:rsidRPr="00E31B48" w:rsidRDefault="005553E3" w:rsidP="005553E3">
      <w:pPr>
        <w:spacing w:after="0" w:line="240" w:lineRule="auto"/>
        <w:rPr>
          <w:rFonts w:eastAsia="Calibri" w:cs="Times New Roman"/>
        </w:rPr>
      </w:pPr>
    </w:p>
    <w:p w14:paraId="4B18FEC9" w14:textId="77777777" w:rsidR="005553E3" w:rsidRPr="00E31B48" w:rsidRDefault="005553E3" w:rsidP="005553E3">
      <w:pPr>
        <w:spacing w:after="0" w:line="240" w:lineRule="auto"/>
        <w:rPr>
          <w:rFonts w:eastAsia="Calibri" w:cs="Times New Roman"/>
        </w:rPr>
      </w:pPr>
    </w:p>
    <w:p w14:paraId="18F34FDF" w14:textId="1BA18F70" w:rsidR="005553E3" w:rsidRPr="005553E3" w:rsidRDefault="005553E3" w:rsidP="005553E3">
      <w:pPr>
        <w:spacing w:after="200"/>
        <w:rPr>
          <w:rFonts w:eastAsia="Calibri" w:cs="Times New Roman"/>
          <w:b/>
          <w:bCs/>
          <w:szCs w:val="18"/>
        </w:rPr>
      </w:pPr>
      <w:r w:rsidRPr="005553E3">
        <w:rPr>
          <w:rFonts w:eastAsia="Calibri" w:cs="Times New Roman"/>
          <w:b/>
          <w:bCs/>
          <w:szCs w:val="18"/>
        </w:rPr>
        <w:t>Table S6</w:t>
      </w:r>
      <w:r>
        <w:rPr>
          <w:rFonts w:eastAsia="Calibri" w:cs="Times New Roman"/>
          <w:b/>
          <w:bCs/>
          <w:szCs w:val="18"/>
        </w:rPr>
        <w:t xml:space="preserve">. </w:t>
      </w:r>
      <w:r w:rsidRPr="005553E3">
        <w:rPr>
          <w:rFonts w:eastAsia="Calibri" w:cs="Times New Roman"/>
          <w:b/>
          <w:bCs/>
          <w:szCs w:val="18"/>
        </w:rPr>
        <w:t xml:space="preserve">Overlaps between candidate genes for local adaptation in indigenous African cattle as discussed in Kambal et al. </w:t>
      </w:r>
      <w:r w:rsidR="00476B30">
        <w:rPr>
          <w:rFonts w:eastAsia="Calibri" w:cs="Times New Roman"/>
          <w:b/>
          <w:bCs/>
          <w:szCs w:val="18"/>
        </w:rPr>
        <w:t>(53)</w:t>
      </w:r>
      <w:r w:rsidRPr="005553E3">
        <w:rPr>
          <w:rFonts w:eastAsia="Calibri" w:cs="Times New Roman"/>
          <w:b/>
          <w:bCs/>
          <w:szCs w:val="18"/>
        </w:rPr>
        <w:t xml:space="preserve"> and candidate genes under selection identified in this study.</w:t>
      </w:r>
    </w:p>
    <w:tbl>
      <w:tblPr>
        <w:tblStyle w:val="TableGrid"/>
        <w:tblW w:w="0" w:type="auto"/>
        <w:jc w:val="center"/>
        <w:tblLook w:val="04A0" w:firstRow="1" w:lastRow="0" w:firstColumn="1" w:lastColumn="0" w:noHBand="0" w:noVBand="1"/>
      </w:tblPr>
      <w:tblGrid>
        <w:gridCol w:w="1323"/>
        <w:gridCol w:w="954"/>
        <w:gridCol w:w="1163"/>
        <w:gridCol w:w="1692"/>
        <w:gridCol w:w="1911"/>
        <w:gridCol w:w="1109"/>
      </w:tblGrid>
      <w:tr w:rsidR="005553E3" w:rsidRPr="00E31B48" w14:paraId="327CDF33" w14:textId="77777777" w:rsidTr="00F54C49">
        <w:trPr>
          <w:trHeight w:val="300"/>
          <w:jc w:val="center"/>
        </w:trPr>
        <w:tc>
          <w:tcPr>
            <w:tcW w:w="1323" w:type="dxa"/>
            <w:noWrap/>
            <w:hideMark/>
          </w:tcPr>
          <w:p w14:paraId="494BD23D" w14:textId="77777777" w:rsidR="005553E3" w:rsidRPr="00E31B48" w:rsidRDefault="005553E3" w:rsidP="00F54C49">
            <w:pPr>
              <w:rPr>
                <w:rFonts w:eastAsia="Calibri" w:cs="Times New Roman"/>
              </w:rPr>
            </w:pPr>
            <w:r w:rsidRPr="00E31B48">
              <w:rPr>
                <w:rFonts w:eastAsia="Calibri" w:cs="Times New Roman"/>
              </w:rPr>
              <w:t>Gene</w:t>
            </w:r>
          </w:p>
        </w:tc>
        <w:tc>
          <w:tcPr>
            <w:tcW w:w="954" w:type="dxa"/>
            <w:noWrap/>
            <w:hideMark/>
          </w:tcPr>
          <w:p w14:paraId="7CCD38C9" w14:textId="77777777" w:rsidR="005553E3" w:rsidRPr="00E31B48" w:rsidRDefault="005553E3" w:rsidP="00F54C49">
            <w:pPr>
              <w:rPr>
                <w:rFonts w:eastAsia="Calibri" w:cs="Times New Roman"/>
              </w:rPr>
            </w:pPr>
            <w:r w:rsidRPr="00E31B48">
              <w:rPr>
                <w:rFonts w:eastAsia="Calibri" w:cs="Times New Roman"/>
              </w:rPr>
              <w:t>Data</w:t>
            </w:r>
          </w:p>
        </w:tc>
        <w:tc>
          <w:tcPr>
            <w:tcW w:w="1163" w:type="dxa"/>
            <w:noWrap/>
            <w:hideMark/>
          </w:tcPr>
          <w:p w14:paraId="680873EC" w14:textId="77777777" w:rsidR="005553E3" w:rsidRPr="00E31B48" w:rsidRDefault="005553E3" w:rsidP="00F54C49">
            <w:pPr>
              <w:rPr>
                <w:rFonts w:eastAsia="Calibri" w:cs="Times New Roman"/>
              </w:rPr>
            </w:pPr>
            <w:r w:rsidRPr="00E31B48">
              <w:rPr>
                <w:rFonts w:eastAsia="Calibri" w:cs="Times New Roman"/>
              </w:rPr>
              <w:t>Statistical method</w:t>
            </w:r>
          </w:p>
        </w:tc>
        <w:tc>
          <w:tcPr>
            <w:tcW w:w="1692" w:type="dxa"/>
            <w:noWrap/>
            <w:hideMark/>
          </w:tcPr>
          <w:p w14:paraId="27541D25" w14:textId="77777777" w:rsidR="005553E3" w:rsidRPr="00E31B48" w:rsidRDefault="005553E3" w:rsidP="00F54C49">
            <w:pPr>
              <w:rPr>
                <w:rFonts w:eastAsia="Calibri" w:cs="Times New Roman"/>
              </w:rPr>
            </w:pPr>
            <w:r w:rsidRPr="00E31B48">
              <w:rPr>
                <w:rFonts w:eastAsia="Calibri" w:cs="Times New Roman"/>
              </w:rPr>
              <w:t>Description</w:t>
            </w:r>
          </w:p>
        </w:tc>
        <w:tc>
          <w:tcPr>
            <w:tcW w:w="1911" w:type="dxa"/>
            <w:noWrap/>
            <w:hideMark/>
          </w:tcPr>
          <w:p w14:paraId="60EEEA4F" w14:textId="77777777" w:rsidR="005553E3" w:rsidRPr="00E31B48" w:rsidRDefault="005553E3" w:rsidP="00F54C49">
            <w:pPr>
              <w:rPr>
                <w:rFonts w:eastAsia="Calibri" w:cs="Times New Roman"/>
              </w:rPr>
            </w:pPr>
            <w:r w:rsidRPr="00E31B48">
              <w:rPr>
                <w:rFonts w:eastAsia="Calibri" w:cs="Times New Roman"/>
              </w:rPr>
              <w:t>Reference</w:t>
            </w:r>
          </w:p>
        </w:tc>
        <w:tc>
          <w:tcPr>
            <w:tcW w:w="1109" w:type="dxa"/>
            <w:noWrap/>
            <w:hideMark/>
          </w:tcPr>
          <w:p w14:paraId="489FB8AF" w14:textId="77777777" w:rsidR="005553E3" w:rsidRPr="00E31B48" w:rsidRDefault="005553E3" w:rsidP="00F54C49">
            <w:pPr>
              <w:rPr>
                <w:rFonts w:eastAsia="Calibri" w:cs="Times New Roman"/>
              </w:rPr>
            </w:pPr>
            <w:r w:rsidRPr="00E31B48">
              <w:rPr>
                <w:rFonts w:eastAsia="Calibri" w:cs="Times New Roman"/>
              </w:rPr>
              <w:t>Breed</w:t>
            </w:r>
            <w:r w:rsidRPr="00E31B48">
              <w:rPr>
                <w:rFonts w:eastAsia="Calibri" w:cs="Times New Roman"/>
                <w:vertAlign w:val="superscript"/>
              </w:rPr>
              <w:t>2</w:t>
            </w:r>
          </w:p>
        </w:tc>
      </w:tr>
      <w:tr w:rsidR="005553E3" w:rsidRPr="00E31B48" w14:paraId="7C1EA73E" w14:textId="77777777" w:rsidTr="00F54C49">
        <w:trPr>
          <w:trHeight w:val="300"/>
          <w:jc w:val="center"/>
        </w:trPr>
        <w:tc>
          <w:tcPr>
            <w:tcW w:w="1323" w:type="dxa"/>
            <w:noWrap/>
            <w:hideMark/>
          </w:tcPr>
          <w:p w14:paraId="7B8B8842" w14:textId="77777777" w:rsidR="005553E3" w:rsidRPr="00E31B48" w:rsidRDefault="005553E3" w:rsidP="00F54C49">
            <w:pPr>
              <w:rPr>
                <w:rFonts w:eastAsia="Calibri" w:cs="Times New Roman"/>
                <w:i/>
                <w:iCs/>
              </w:rPr>
            </w:pPr>
            <w:r w:rsidRPr="00E31B48">
              <w:rPr>
                <w:rFonts w:eastAsia="Calibri" w:cs="Times New Roman"/>
                <w:i/>
                <w:iCs/>
              </w:rPr>
              <w:t>GZMM</w:t>
            </w:r>
          </w:p>
        </w:tc>
        <w:tc>
          <w:tcPr>
            <w:tcW w:w="954" w:type="dxa"/>
            <w:noWrap/>
            <w:hideMark/>
          </w:tcPr>
          <w:p w14:paraId="32F738EC"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514F93C5" w14:textId="77777777" w:rsidR="005553E3" w:rsidRPr="00E31B48" w:rsidRDefault="005553E3" w:rsidP="00F54C49">
            <w:pPr>
              <w:rPr>
                <w:rFonts w:eastAsia="Calibri" w:cs="Times New Roman"/>
              </w:rPr>
            </w:pPr>
            <w:r w:rsidRPr="00E31B48">
              <w:rPr>
                <w:rFonts w:eastAsia="Calibri" w:cs="Times New Roman"/>
              </w:rPr>
              <w:t>iHS, XP-EHH, Rsb</w:t>
            </w:r>
          </w:p>
        </w:tc>
        <w:tc>
          <w:tcPr>
            <w:tcW w:w="1692" w:type="dxa"/>
            <w:noWrap/>
            <w:hideMark/>
          </w:tcPr>
          <w:p w14:paraId="74E4C4D4" w14:textId="77777777" w:rsidR="005553E3" w:rsidRPr="00E31B48" w:rsidRDefault="005553E3" w:rsidP="00F54C49">
            <w:pPr>
              <w:rPr>
                <w:rFonts w:eastAsia="Calibri" w:cs="Times New Roman"/>
              </w:rPr>
            </w:pPr>
            <w:r w:rsidRPr="00E31B48">
              <w:rPr>
                <w:rFonts w:eastAsia="Calibri" w:cs="Times New Roman"/>
              </w:rPr>
              <w:t>Major candidate gene</w:t>
            </w:r>
          </w:p>
        </w:tc>
        <w:tc>
          <w:tcPr>
            <w:tcW w:w="1911" w:type="dxa"/>
            <w:noWrap/>
            <w:hideMark/>
          </w:tcPr>
          <w:p w14:paraId="075FF82C"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1d0ugDZ8","properties":{"formattedCitation":"(Ben-Jemaa et al. 2020)","plainCitation":"(Ben-Jemaa et al. 2020)","noteIndex":0},"citationItems":[{"id":3114,"uris":["http://zotero.org/users/2997131/items/ITYNTLWF"],"itemData":{"id":3114,"type":"article-journal","abstract":"Natural-driven selection is supposed to have left detectable signatures on the genome of North African cattle which are often characterized by the fixation of genetic variants associated with traits under selection pressure and/or an outstanding genetic differentiation with other populations at particular loci. Here, we investigate the population genetic structure and we provide a first outline of potential selection signatures in North African cattle using single nucleotide polymorphism genotyping data. After comparing our data to African, European and indicine cattle populations, we identified 36 genomic regions using three extended haplotype homozygosity statistics and 92 outlier markers based on Bayescan test. The 13 outlier windows detected by at least two approaches, harboured genes (e.g. GH1, ACE, ASIC3, HSPH1, MVD, BCL2, HIGD2A, CBFA2T3) that may be involved in physiological adaptations required to cope with environmental stressors that are typical of the North African area such as infectious diseases, extended drought periods, scarce food supply, oxygen scarcity in the mountainous areas and high-intensity solar radiation. Our data also point to candidate genes involved in transcriptional regulation suggesting that regulatory elements had also a prominent role in North African cattle response to environmental constraints. Our study yields novel insights into the unique adaptive capacity in these endangered populations emphasizing the need for the use of whole genome sequence data to gain a better understanding of the underlying molecular mechanisms.","container-title":"Scientific Reports","DOI":"10.1038/s41598-020-76576-3","ISSN":"2045-2322","issue":"1","journalAbbreviation":"Sci Rep","language":"en","license":"2020 The Author(s)","note":"number: 1\npublisher: Nature Publishing Group","page":"19466","source":"www.nature.com","title":"Genome-wide scan for selection signatures reveals novel insights into the adaptive capacity in local North African cattle","volume":"10","author":[{"family":"Ben-Jemaa","given":"Slim"},{"family":"Mastrangelo","given":"Salvatore"},{"family":"Lee","given":"Seung-Hwan"},{"family":"Lee","given":"Jun Heon"},{"family":"Boussaha","given":"Mekki"}],"issued":{"date-parts":[["2020",11,10]]}}}],"schema":"https://github.com/citation-style-language/schema/raw/master/csl-citation.json"} </w:instrText>
            </w:r>
            <w:r w:rsidRPr="00E31B48">
              <w:rPr>
                <w:rFonts w:eastAsia="Calibri" w:cs="Times New Roman"/>
              </w:rPr>
              <w:fldChar w:fldCharType="separate"/>
            </w:r>
            <w:r w:rsidRPr="00E31B48">
              <w:rPr>
                <w:rFonts w:eastAsia="Calibri" w:cs="Times New Roman"/>
              </w:rPr>
              <w:t>(Ben-Jemaa et al. 2020)</w:t>
            </w:r>
            <w:r w:rsidRPr="00E31B48">
              <w:rPr>
                <w:rFonts w:eastAsia="Calibri" w:cs="Times New Roman"/>
              </w:rPr>
              <w:fldChar w:fldCharType="end"/>
            </w:r>
          </w:p>
        </w:tc>
        <w:tc>
          <w:tcPr>
            <w:tcW w:w="1109" w:type="dxa"/>
            <w:noWrap/>
            <w:hideMark/>
          </w:tcPr>
          <w:p w14:paraId="07C06CE8" w14:textId="77777777" w:rsidR="005553E3" w:rsidRPr="00E31B48" w:rsidRDefault="005553E3" w:rsidP="00F54C49">
            <w:pPr>
              <w:rPr>
                <w:rFonts w:eastAsia="Calibri" w:cs="Times New Roman"/>
              </w:rPr>
            </w:pPr>
            <w:r w:rsidRPr="00E31B48">
              <w:rPr>
                <w:rFonts w:eastAsia="Calibri" w:cs="Times New Roman"/>
              </w:rPr>
              <w:t>Ogaden</w:t>
            </w:r>
          </w:p>
        </w:tc>
      </w:tr>
      <w:tr w:rsidR="005553E3" w:rsidRPr="00E31B48" w14:paraId="4CB89F37" w14:textId="77777777" w:rsidTr="00F54C49">
        <w:trPr>
          <w:trHeight w:val="300"/>
          <w:jc w:val="center"/>
        </w:trPr>
        <w:tc>
          <w:tcPr>
            <w:tcW w:w="1323" w:type="dxa"/>
            <w:noWrap/>
            <w:hideMark/>
          </w:tcPr>
          <w:p w14:paraId="3F02E0BF" w14:textId="77777777" w:rsidR="005553E3" w:rsidRPr="00E31B48" w:rsidRDefault="005553E3" w:rsidP="00F54C49">
            <w:pPr>
              <w:rPr>
                <w:rFonts w:eastAsia="Calibri" w:cs="Times New Roman"/>
                <w:i/>
                <w:iCs/>
              </w:rPr>
            </w:pPr>
            <w:r w:rsidRPr="00E31B48">
              <w:rPr>
                <w:rFonts w:eastAsia="Calibri" w:cs="Times New Roman"/>
                <w:i/>
                <w:iCs/>
              </w:rPr>
              <w:t>POLR3B</w:t>
            </w:r>
          </w:p>
        </w:tc>
        <w:tc>
          <w:tcPr>
            <w:tcW w:w="954" w:type="dxa"/>
            <w:noWrap/>
            <w:hideMark/>
          </w:tcPr>
          <w:p w14:paraId="6C74D687"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5956DC66" w14:textId="77777777" w:rsidR="005553E3" w:rsidRPr="00E31B48" w:rsidRDefault="005553E3" w:rsidP="00F54C49">
            <w:pPr>
              <w:rPr>
                <w:rFonts w:eastAsia="Calibri" w:cs="Times New Roman"/>
              </w:rPr>
            </w:pPr>
            <w:r w:rsidRPr="00E31B48">
              <w:rPr>
                <w:rFonts w:eastAsia="Calibri" w:cs="Times New Roman"/>
              </w:rPr>
              <w:t>iHS, Rsb, CLR</w:t>
            </w:r>
          </w:p>
        </w:tc>
        <w:tc>
          <w:tcPr>
            <w:tcW w:w="1692" w:type="dxa"/>
            <w:noWrap/>
            <w:hideMark/>
          </w:tcPr>
          <w:p w14:paraId="7452097F" w14:textId="77777777" w:rsidR="005553E3" w:rsidRPr="00E31B48" w:rsidRDefault="005553E3" w:rsidP="00F54C49">
            <w:pPr>
              <w:rPr>
                <w:rFonts w:eastAsia="Calibri" w:cs="Times New Roman"/>
              </w:rPr>
            </w:pPr>
            <w:r w:rsidRPr="00E31B48">
              <w:rPr>
                <w:rFonts w:eastAsia="Calibri" w:cs="Times New Roman"/>
              </w:rPr>
              <w:t>Resistance to vector borne diseases</w:t>
            </w:r>
          </w:p>
        </w:tc>
        <w:tc>
          <w:tcPr>
            <w:tcW w:w="1911" w:type="dxa"/>
            <w:noWrap/>
          </w:tcPr>
          <w:p w14:paraId="0A43422E"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hsycxmzu","properties":{"formattedCitation":"(Ben-Jemaa et al. 2020; Kim et al. 2020; Mauki et al. 2022; Mekonnen et al. 2019; Taye et al. 2018)","plainCitation":"(Ben-Jemaa et al. 2020; Kim et al. 2020; Mauki et al. 2022; Mekonnen et al. 2019; Taye et al. 2018)","noteIndex":0},"citationItems":[{"id":3114,"uris":["http://zotero.org/users/2997131/items/ITYNTLWF"],"itemData":{"id":3114,"type":"article-journal","abstract":"Natural-driven selection is supposed to have left detectable signatures on the genome of North African cattle which are often characterized by the fixation of genetic variants associated with traits under selection pressure and/or an outstanding genetic differentiation with other populations at particular loci. Here, we investigate the population genetic structure and we provide a first outline of potential selection signatures in North African cattle using single nucleotide polymorphism genotyping data. After comparing our data to African, European and indicine cattle populations, we identified 36 genomic regions using three extended haplotype homozygosity statistics and 92 outlier markers based on Bayescan test. The 13 outlier windows detected by at least two approaches, harboured genes (e.g. GH1, ACE, ASIC3, HSPH1, MVD, BCL2, HIGD2A, CBFA2T3) that may be involved in physiological adaptations required to cope with environmental stressors that are typical of the North African area such as infectious diseases, extended drought periods, scarce food supply, oxygen scarcity in the mountainous areas and high-intensity solar radiation. Our data also point to candidate genes involved in transcriptional regulation suggesting that regulatory elements had also a prominent role in North African cattle response to environmental constraints. Our study yields novel insights into the unique adaptive capacity in these endangered populations emphasizing the need for the use of whole genome sequence data to gain a better understanding of the underlying molecular mechanisms.","container-title":"Scientific Reports","DOI":"10.1038/s41598-020-76576-3","ISSN":"2045-2322","issue":"1","journalAbbreviation":"Sci Rep","language":"en","license":"2020 The Author(s)","note":"number: 1\npublisher: Nature Publishing Group","page":"19466","source":"www.nature.com","title":"Genome-wide scan for selection signatures reveals novel insights into the adaptive capacity in local North African cattle","volume":"10","author":[{"family":"Ben-Jemaa","given":"Slim"},{"family":"Mastrangelo","given":"Salvatore"},{"family":"Lee","given":"Seung-Hwan"},{"family":"Lee","given":"Jun Heon"},{"family":"Boussaha","given":"Mekki"}],"issued":{"date-parts":[["2020",11,10]]}}},{"id":3045,"uris":["http://zotero.org/users/2997131/items/YTU9UJSH"],"itemData":{"id":3045,"type":"article-journal","abstract":"Cattle pastoralism plays a central role in human livelihood in Africa. However, the genetic history of its success remains unknown. Here, through whole-genome sequence analysis of 172 indigenous African cattle from 16 breeds representative of the main cattle groups, we identify a major taurine × indicine cattle admixture event dated to circa 750–1,050 yr ago, which has shaped the genome of today’s cattle in the Horn of Africa. We identify 16 loci linked to African environmental adaptations across crossbred animals showing an excess of taurine or indicine ancestry. These include immune-, heat-tolerance- and reproduction-related genes. Moreover, we identify one highly divergent locus in African taurine cattle, which is putatively linked to trypanotolerance and present in crossbred cattle living in trypanosomosis-infested areas. Our findings indicate that a combination of past taurine and recent indicine admixture-derived genetic resources is at the root of the present success of African pastoralism.","container-title":"Nature Genetics","DOI":"10.1038/s41588-020-0694-2","ISSN":"1546-1718","issue":"10","journalAbbreviation":"Nat Genet","language":"en","license":"2020 The Author(s), under exclusive licence to Springer Nature America, Inc.","note":"number: 10\npublisher: Nature Publishing Group","page":"1099-1110","source":"www.nature.com","title":"The mosaic genome of indigenous African cattle as a unique genetic resource for African pastoralism","volume":"52","author":[{"family":"Kim","given":"Kwondo"},{"family":"Kwon","given":"Taehyung"},{"family":"Dessie","given":"Tadelle"},{"family":"Yoo","given":"DongAhn"},{"family":"Mwai","given":"Okeyo Ally"},{"family":"Jang","given":"Jisung"},{"family":"Sung","given":"Samsun"},{"family":"Lee","given":"SaetByeol"},{"family":"Salim","given":"Bashir"},{"family":"Jung","given":"Jaehoon"},{"family":"Jeong","given":"Heesu"},{"family":"Tarekegn","given":"Getinet Mekuriaw"},{"family":"Tijjani","given":"Abdulfatai"},{"family":"Lim","given":"Dajeong"},{"family":"Cho","given":"Seoae"},{"family":"Oh","given":"Sung Jong"},{"family":"Lee","given":"Hak-Kyo"},{"family":"Kim","given":"Jaemin"},{"family":"Jeong","given":"Choongwon"},{"family":"Kemp","given":"Stephen"},{"family":"Hanotte","given":"Olivier"},{"family":"Kim","given":"Heebal"}],"issued":{"date-parts":[["2020",10]]}}},{"id":3496,"uris":["http://zotero.org/users/2997131/items/73KHCAXC"],"itemData":{"id":3496,"type":"article-journal","abstract":"Cattle are considered to be the most desirable livestock by small scale farmers. In Africa, although comprehensive genomic studies have been carried out on cattle, the genetic variations in indigenous cattle from Nigeria have not been fully explored. In this study, genome-wide analysis based on genotyping-by-sequencing (GBS) of 193 Nigerian cattle was used to reveal new insights on the history of West African cattle and their adaptation to the tropical African environment, particularly in sub-Saharan region.","container-title":"BMC Genomics","DOI":"10.1186/s12864-022-08512-w","ISSN":"1471-2164","issue":"1","journalAbbreviation":"BMC Genomics","page":"306","source":"BioMed Central","title":"Genome-wide investigations reveal the population structure and selection signatures of Nigerian cattle adaptation in the sub-Saharan tropics","volume":"23","author":[{"family":"Mauki","given":"David H."},{"family":"Tijjani","given":"Abdulfatai"},{"family":"Ma","given":"Cheng"},{"family":"Ng’ang’a","given":"Said I."},{"family":"Mark","given":"Akanbi I."},{"family":"Sanke","given":"Oscar J."},{"family":"Abdussamad","given":"Abdussamad M."},{"family":"Olaogun","given":"Sunday C."},{"family":"Ibrahim","given":"Jebi"},{"family":"Dawuda","given":"Philip M."},{"family":"Mangbon","given":"Godwin F."},{"family":"Kazwala","given":"Rudovick R."},{"family":"Gwakisa","given":"Paul S."},{"family":"Yin","given":"Ting-Ting"},{"family":"Li","given":"Yan"},{"family":"Peng","given":"Min-Sheng"},{"family":"Adeola","given":"Adeniyi C."},{"family":"Zhang","given":"Ya-Ping"}],"issued":{"date-parts":[["2022",4,15]]}}},{"id":3633,"uris":["http://zotero.org/users/2997131/items/XBYAJ5I4"],"itemData":{"id":3633,"type":"article-journal","abstract":"African animal trypanosomiasis (AAT) is caused by a protozoan parasite that affects the health of livestock. Livestock production in Ethiopia is severely hampered by AAT and various controlling measures were not successful to eradicate the disease. AAT affects the indigenous breeds in varying degrees. However, the Sheko breed shows better trypanotolerance than other breeds. The tolerance attributes of Sheko are believed to be associated with its taurine genetic background but the genetic controls of these tolerance attributes of Sheko are not well understood. In order to investigate the level of taurine background in the genome, we compare the genome of Sheko with that of 11 other African breeds. We find that Sheko has an admixed genome composed of taurine and indicine ancestries. We apply three methods: (i) The integrated haplotype score (iHS), (ii) the standardized log ratio of integrated site specific extended haplotype homozygosity between populations (Rsb), and (iii) the composite likelihood ratio (CLR) method to discover selective sweeps in the Sheko genome. We identify 99 genomic regions harboring 364 signature genes in Sheko. Out of the signature genes, 15 genes are selected based on their biological importance described in the literature. We also identify 13 overrepresented pathways and 10 master regulators in Sheko using the TRANSPATH database in the geneXplain platform. Most of the pathways are related with oxidative stress responses indicating a possible selection response against the induction of oxidative stress following trypanosomiasis infection in Sheko. Furthermore, we present for the first time the importance of master regulators involved in trypanotolerance not only for the Sheko breed but also in the context of cattle genomics. Our finding shows that the master regulator Caspase is a key protease which plays a major role for the emergence of adaptive immunity in harmony with the other master regulators. These results suggest that designing and implementing genetic intervention strategies is necessary to improve the performance of susceptible animals. Moreover, the master regulatory analysis suggests potential candidate therapeutic targets for the development of new drugs for trypanosomiasis treatment.","container-title":"Frontiers in Genetics","ISSN":"1664-8021","source":"Frontiers","title":"Identification of Candidate Signature Genes and Key Regulators Associated With Trypanotolerance in the Sheko Breed","URL":"https://www.frontiersin.org/articles/10.3389/fgene.2019.01095","volume":"10","author":[{"family":"Mekonnen","given":"Yonatan Ayalew"},{"family":"Gültas","given":"Mehmet"},{"family":"Effa","given":"Kefena"},{"family":"Hanotte","given":"Olivier"},{"family":"Schmitt","given":"Armin O."}],"accessed":{"date-parts":[["2023",12,4]]},"issued":{"date-parts":[["2019"]]}}},{"id":3765,"uris":["http://zotero.org/users/2997131/items/58SW5CD4"],"itemData":{"id":3765,"type":"article-journal","abstract":"African indigenous cattle breeds have been reared within the continent for millennia. Due to the harsh tropical environmental conditions (e.g. sever disease and parasite prevalence, high temperature, feed and water scarcity) where they evolved, they have developed various levels of tropical environment adaptation attributes. In order to explore the genomic signatures of tropical environment adaptation in African cattle, we compared the whole genomes of East African Indicus cattle breeds with European and Asian Taurine cattle breeds using XP-EHH and XP-CLR population statistical methods. Several genes involved in various biological processes and pathways related to domestication and behavior (dopaminergic and glutamatergic synapse), feeding and metabolism (gastric acid secretion, metabolic pathways), thermotolerance (sphingolipid and Wnt signaling), immune system response (T cell receptor signaling), and growth and reproduction (osteoblast differentiation, fibroblast migration) were identified from our genome analysis. Genes associated with tick and parasite resistance traits such as keratin genes, collagen genes, calcium signaling, and tumor necrosis factor proteins were also identified. The genes and pathways identified in this study improve our understanding of the biological mechanisms of tropical environment adaptation of African Indicus cattle breeds, which may allow us to use them for genomic selection programs. This result presents a basis for further study and may help to develop vaccines for tick and gastrointestinal parasite challenge.","container-title":"Cogent Food &amp; Agriculture","DOI":"10.1080/23311932.2018.1552552","ISSN":"null","issue":"1","note":"publisher: Cogent OA\n_eprint: https://www.tandfonline.com/doi/pdf/10.1080/23311932.2018.1552552","page":"1552552","source":"Taylor and Francis+NEJM","title":"Exploring the genomes of East African Indicine cattle breeds reveals signature of selection for tropical environmental adaptation traits","volume":"4","author":[{"family":"Taye","given":"Mengistie"},{"family":"Lee","given":"Wonseok"},{"family":"Caetano-Anolles","given":"Kelsey"},{"family":"Dessie","given":"Tadelle"},{"family":"Cho","given":"Seoae"},{"family":"Jong Oh","given":"Sung"},{"family":"Lee","given":"Hak-Kyo"},{"family":"Kim","given":"Heebal"}],"editor":[{"family":"González-Redondo","given":"Pedro"}],"issued":{"date-parts":[["2018",1,1]]}}}],"schema":"https://github.com/citation-style-language/schema/raw/master/csl-citation.json"} </w:instrText>
            </w:r>
            <w:r w:rsidRPr="00E31B48">
              <w:rPr>
                <w:rFonts w:eastAsia="Calibri" w:cs="Times New Roman"/>
              </w:rPr>
              <w:fldChar w:fldCharType="separate"/>
            </w:r>
            <w:r w:rsidRPr="00E31B48">
              <w:rPr>
                <w:rFonts w:eastAsia="Calibri" w:cs="Times New Roman"/>
              </w:rPr>
              <w:t>(Ben-Jemaa et al. 2020; Kim et al. 2020; Mauki et al. 2022; Mekonnen et al. 2019; Taye et al. 2018)</w:t>
            </w:r>
            <w:r w:rsidRPr="00E31B48">
              <w:rPr>
                <w:rFonts w:eastAsia="Calibri" w:cs="Times New Roman"/>
              </w:rPr>
              <w:fldChar w:fldCharType="end"/>
            </w:r>
          </w:p>
        </w:tc>
        <w:tc>
          <w:tcPr>
            <w:tcW w:w="1109" w:type="dxa"/>
            <w:noWrap/>
            <w:hideMark/>
          </w:tcPr>
          <w:p w14:paraId="514E87B2" w14:textId="77777777" w:rsidR="005553E3" w:rsidRPr="00E31B48" w:rsidRDefault="005553E3" w:rsidP="00F54C49">
            <w:pPr>
              <w:rPr>
                <w:rFonts w:eastAsia="Calibri" w:cs="Times New Roman"/>
              </w:rPr>
            </w:pPr>
            <w:r w:rsidRPr="00E31B48">
              <w:rPr>
                <w:rFonts w:eastAsia="Calibri" w:cs="Times New Roman"/>
              </w:rPr>
              <w:t>Kenana</w:t>
            </w:r>
          </w:p>
        </w:tc>
      </w:tr>
      <w:tr w:rsidR="005553E3" w:rsidRPr="00E31B48" w14:paraId="2BAF88EB" w14:textId="77777777" w:rsidTr="00F54C49">
        <w:trPr>
          <w:trHeight w:val="300"/>
          <w:jc w:val="center"/>
        </w:trPr>
        <w:tc>
          <w:tcPr>
            <w:tcW w:w="1323" w:type="dxa"/>
            <w:noWrap/>
            <w:hideMark/>
          </w:tcPr>
          <w:p w14:paraId="61C0DBDE" w14:textId="77777777" w:rsidR="005553E3" w:rsidRPr="00E31B48" w:rsidRDefault="005553E3" w:rsidP="00F54C49">
            <w:pPr>
              <w:rPr>
                <w:rFonts w:eastAsia="Calibri" w:cs="Times New Roman"/>
                <w:i/>
                <w:iCs/>
              </w:rPr>
            </w:pPr>
            <w:r w:rsidRPr="00E31B48">
              <w:rPr>
                <w:rFonts w:eastAsia="Calibri" w:cs="Times New Roman"/>
                <w:i/>
                <w:iCs/>
              </w:rPr>
              <w:lastRenderedPageBreak/>
              <w:t>PPP1R14C</w:t>
            </w:r>
          </w:p>
        </w:tc>
        <w:tc>
          <w:tcPr>
            <w:tcW w:w="954" w:type="dxa"/>
            <w:noWrap/>
            <w:hideMark/>
          </w:tcPr>
          <w:p w14:paraId="3EBFBA27"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5C553039" w14:textId="77777777" w:rsidR="005553E3" w:rsidRPr="00E31B48" w:rsidRDefault="005553E3" w:rsidP="00F54C49">
            <w:pPr>
              <w:rPr>
                <w:rFonts w:eastAsia="Calibri" w:cs="Times New Roman"/>
              </w:rPr>
            </w:pPr>
            <w:r w:rsidRPr="00E31B48">
              <w:rPr>
                <w:rFonts w:eastAsia="Calibri" w:cs="Times New Roman"/>
              </w:rPr>
              <w:t>iHS, Rsb, CLR</w:t>
            </w:r>
          </w:p>
        </w:tc>
        <w:tc>
          <w:tcPr>
            <w:tcW w:w="1692" w:type="dxa"/>
            <w:noWrap/>
            <w:hideMark/>
          </w:tcPr>
          <w:p w14:paraId="4B27F48A" w14:textId="77777777" w:rsidR="005553E3" w:rsidRPr="00E31B48" w:rsidRDefault="005553E3" w:rsidP="00F54C49">
            <w:pPr>
              <w:rPr>
                <w:rFonts w:eastAsia="Calibri" w:cs="Times New Roman"/>
              </w:rPr>
            </w:pPr>
            <w:r w:rsidRPr="00E31B48">
              <w:rPr>
                <w:rFonts w:eastAsia="Calibri" w:cs="Times New Roman"/>
              </w:rPr>
              <w:t>Resistance to vector borne diseases</w:t>
            </w:r>
          </w:p>
        </w:tc>
        <w:tc>
          <w:tcPr>
            <w:tcW w:w="1911" w:type="dxa"/>
            <w:noWrap/>
            <w:hideMark/>
          </w:tcPr>
          <w:p w14:paraId="56DD394F"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aG6KmfKz","properties":{"formattedCitation":"(Ben-Jemaa et al. 2020; Kim et al. 2020; Mauki et al. 2022; Mekonnen et al. 2019; Taye et al. 2018)","plainCitation":"(Ben-Jemaa et al. 2020; Kim et al. 2020; Mauki et al. 2022; Mekonnen et al. 2019; Taye et al. 2018)","noteIndex":0},"citationItems":[{"id":3114,"uris":["http://zotero.org/users/2997131/items/ITYNTLWF"],"itemData":{"id":3114,"type":"article-journal","abstract":"Natural-driven selection is supposed to have left detectable signatures on the genome of North African cattle which are often characterized by the fixation of genetic variants associated with traits under selection pressure and/or an outstanding genetic differentiation with other populations at particular loci. Here, we investigate the population genetic structure and we provide a first outline of potential selection signatures in North African cattle using single nucleotide polymorphism genotyping data. After comparing our data to African, European and indicine cattle populations, we identified 36 genomic regions using three extended haplotype homozygosity statistics and 92 outlier markers based on Bayescan test. The 13 outlier windows detected by at least two approaches, harboured genes (e.g. GH1, ACE, ASIC3, HSPH1, MVD, BCL2, HIGD2A, CBFA2T3) that may be involved in physiological adaptations required to cope with environmental stressors that are typical of the North African area such as infectious diseases, extended drought periods, scarce food supply, oxygen scarcity in the mountainous areas and high-intensity solar radiation. Our data also point to candidate genes involved in transcriptional regulation suggesting that regulatory elements had also a prominent role in North African cattle response to environmental constraints. Our study yields novel insights into the unique adaptive capacity in these endangered populations emphasizing the need for the use of whole genome sequence data to gain a better understanding of the underlying molecular mechanisms.","container-title":"Scientific Reports","DOI":"10.1038/s41598-020-76576-3","ISSN":"2045-2322","issue":"1","journalAbbreviation":"Sci Rep","language":"en","license":"2020 The Author(s)","note":"number: 1\npublisher: Nature Publishing Group","page":"19466","source":"www.nature.com","title":"Genome-wide scan for selection signatures reveals novel insights into the adaptive capacity in local North African cattle","volume":"10","author":[{"family":"Ben-Jemaa","given":"Slim"},{"family":"Mastrangelo","given":"Salvatore"},{"family":"Lee","given":"Seung-Hwan"},{"family":"Lee","given":"Jun Heon"},{"family":"Boussaha","given":"Mekki"}],"issued":{"date-parts":[["2020",11,10]]}}},{"id":3045,"uris":["http://zotero.org/users/2997131/items/YTU9UJSH"],"itemData":{"id":3045,"type":"article-journal","abstract":"Cattle pastoralism plays a central role in human livelihood in Africa. However, the genetic history of its success remains unknown. Here, through whole-genome sequence analysis of 172 indigenous African cattle from 16 breeds representative of the main cattle groups, we identify a major taurine × indicine cattle admixture event dated to circa 750–1,050 yr ago, which has shaped the genome of today’s cattle in the Horn of Africa. We identify 16 loci linked to African environmental adaptations across crossbred animals showing an excess of taurine or indicine ancestry. These include immune-, heat-tolerance- and reproduction-related genes. Moreover, we identify one highly divergent locus in African taurine cattle, which is putatively linked to trypanotolerance and present in crossbred cattle living in trypanosomosis-infested areas. Our findings indicate that a combination of past taurine and recent indicine admixture-derived genetic resources is at the root of the present success of African pastoralism.","container-title":"Nature Genetics","DOI":"10.1038/s41588-020-0694-2","ISSN":"1546-1718","issue":"10","journalAbbreviation":"Nat Genet","language":"en","license":"2020 The Author(s), under exclusive licence to Springer Nature America, Inc.","note":"number: 10\npublisher: Nature Publishing Group","page":"1099-1110","source":"www.nature.com","title":"The mosaic genome of indigenous African cattle as a unique genetic resource for African pastoralism","volume":"52","author":[{"family":"Kim","given":"Kwondo"},{"family":"Kwon","given":"Taehyung"},{"family":"Dessie","given":"Tadelle"},{"family":"Yoo","given":"DongAhn"},{"family":"Mwai","given":"Okeyo Ally"},{"family":"Jang","given":"Jisung"},{"family":"Sung","given":"Samsun"},{"family":"Lee","given":"SaetByeol"},{"family":"Salim","given":"Bashir"},{"family":"Jung","given":"Jaehoon"},{"family":"Jeong","given":"Heesu"},{"family":"Tarekegn","given":"Getinet Mekuriaw"},{"family":"Tijjani","given":"Abdulfatai"},{"family":"Lim","given":"Dajeong"},{"family":"Cho","given":"Seoae"},{"family":"Oh","given":"Sung Jong"},{"family":"Lee","given":"Hak-Kyo"},{"family":"Kim","given":"Jaemin"},{"family":"Jeong","given":"Choongwon"},{"family":"Kemp","given":"Stephen"},{"family":"Hanotte","given":"Olivier"},{"family":"Kim","given":"Heebal"}],"issued":{"date-parts":[["2020",10]]}}},{"id":3496,"uris":["http://zotero.org/users/2997131/items/73KHCAXC"],"itemData":{"id":3496,"type":"article-journal","abstract":"Cattle are considered to be the most desirable livestock by small scale farmers. In Africa, although comprehensive genomic studies have been carried out on cattle, the genetic variations in indigenous cattle from Nigeria have not been fully explored. In this study, genome-wide analysis based on genotyping-by-sequencing (GBS) of 193 Nigerian cattle was used to reveal new insights on the history of West African cattle and their adaptation to the tropical African environment, particularly in sub-Saharan region.","container-title":"BMC Genomics","DOI":"10.1186/s12864-022-08512-w","ISSN":"1471-2164","issue":"1","journalAbbreviation":"BMC Genomics","page":"306","source":"BioMed Central","title":"Genome-wide investigations reveal the population structure and selection signatures of Nigerian cattle adaptation in the sub-Saharan tropics","volume":"23","author":[{"family":"Mauki","given":"David H."},{"family":"Tijjani","given":"Abdulfatai"},{"family":"Ma","given":"Cheng"},{"family":"Ng’ang’a","given":"Said I."},{"family":"Mark","given":"Akanbi I."},{"family":"Sanke","given":"Oscar J."},{"family":"Abdussamad","given":"Abdussamad M."},{"family":"Olaogun","given":"Sunday C."},{"family":"Ibrahim","given":"Jebi"},{"family":"Dawuda","given":"Philip M."},{"family":"Mangbon","given":"Godwin F."},{"family":"Kazwala","given":"Rudovick R."},{"family":"Gwakisa","given":"Paul S."},{"family":"Yin","given":"Ting-Ting"},{"family":"Li","given":"Yan"},{"family":"Peng","given":"Min-Sheng"},{"family":"Adeola","given":"Adeniyi C."},{"family":"Zhang","given":"Ya-Ping"}],"issued":{"date-parts":[["2022",4,15]]}}},{"id":3633,"uris":["http://zotero.org/users/2997131/items/XBYAJ5I4"],"itemData":{"id":3633,"type":"article-journal","abstract":"African animal trypanosomiasis (AAT) is caused by a protozoan parasite that affects the health of livestock. Livestock production in Ethiopia is severely hampered by AAT and various controlling measures were not successful to eradicate the disease. AAT affects the indigenous breeds in varying degrees. However, the Sheko breed shows better trypanotolerance than other breeds. The tolerance attributes of Sheko are believed to be associated with its taurine genetic background but the genetic controls of these tolerance attributes of Sheko are not well understood. In order to investigate the level of taurine background in the genome, we compare the genome of Sheko with that of 11 other African breeds. We find that Sheko has an admixed genome composed of taurine and indicine ancestries. We apply three methods: (i) The integrated haplotype score (iHS), (ii) the standardized log ratio of integrated site specific extended haplotype homozygosity between populations (Rsb), and (iii) the composite likelihood ratio (CLR) method to discover selective sweeps in the Sheko genome. We identify 99 genomic regions harboring 364 signature genes in Sheko. Out of the signature genes, 15 genes are selected based on their biological importance described in the literature. We also identify 13 overrepresented pathways and 10 master regulators in Sheko using the TRANSPATH database in the geneXplain platform. Most of the pathways are related with oxidative stress responses indicating a possible selection response against the induction of oxidative stress following trypanosomiasis infection in Sheko. Furthermore, we present for the first time the importance of master regulators involved in trypanotolerance not only for the Sheko breed but also in the context of cattle genomics. Our finding shows that the master regulator Caspase is a key protease which plays a major role for the emergence of adaptive immunity in harmony with the other master regulators. These results suggest that designing and implementing genetic intervention strategies is necessary to improve the performance of susceptible animals. Moreover, the master regulatory analysis suggests potential candidate therapeutic targets for the development of new drugs for trypanosomiasis treatment.","container-title":"Frontiers in Genetics","ISSN":"1664-8021","source":"Frontiers","title":"Identification of Candidate Signature Genes and Key Regulators Associated With Trypanotolerance in the Sheko Breed","URL":"https://www.frontiersin.org/articles/10.3389/fgene.2019.01095","volume":"10","author":[{"family":"Mekonnen","given":"Yonatan Ayalew"},{"family":"Gültas","given":"Mehmet"},{"family":"Effa","given":"Kefena"},{"family":"Hanotte","given":"Olivier"},{"family":"Schmitt","given":"Armin O."}],"accessed":{"date-parts":[["2023",12,4]]},"issued":{"date-parts":[["2019"]]}}},{"id":3765,"uris":["http://zotero.org/users/2997131/items/58SW5CD4"],"itemData":{"id":3765,"type":"article-journal","abstract":"African indigenous cattle breeds have been reared within the continent for millennia. Due to the harsh tropical environmental conditions (e.g. sever disease and parasite prevalence, high temperature, feed and water scarcity) where they evolved, they have developed various levels of tropical environment adaptation attributes. In order to explore the genomic signatures of tropical environment adaptation in African cattle, we compared the whole genomes of East African Indicus cattle breeds with European and Asian Taurine cattle breeds using XP-EHH and XP-CLR population statistical methods. Several genes involved in various biological processes and pathways related to domestication and behavior (dopaminergic and glutamatergic synapse), feeding and metabolism (gastric acid secretion, metabolic pathways), thermotolerance (sphingolipid and Wnt signaling), immune system response (T cell receptor signaling), and growth and reproduction (osteoblast differentiation, fibroblast migration) were identified from our genome analysis. Genes associated with tick and parasite resistance traits such as keratin genes, collagen genes, calcium signaling, and tumor necrosis factor proteins were also identified. The genes and pathways identified in this study improve our understanding of the biological mechanisms of tropical environment adaptation of African Indicus cattle breeds, which may allow us to use them for genomic selection programs. This result presents a basis for further study and may help to develop vaccines for tick and gastrointestinal parasite challenge.","container-title":"Cogent Food &amp; Agriculture","DOI":"10.1080/23311932.2018.1552552","ISSN":"null","issue":"1","note":"publisher: Cogent OA\n_eprint: https://www.tandfonline.com/doi/pdf/10.1080/23311932.2018.1552552","page":"1552552","source":"Taylor and Francis+NEJM","title":"Exploring the genomes of East African Indicine cattle breeds reveals signature of selection for tropical environmental adaptation traits","volume":"4","author":[{"family":"Taye","given":"Mengistie"},{"family":"Lee","given":"Wonseok"},{"family":"Caetano-Anolles","given":"Kelsey"},{"family":"Dessie","given":"Tadelle"},{"family":"Cho","given":"Seoae"},{"family":"Jong Oh","given":"Sung"},{"family":"Lee","given":"Hak-Kyo"},{"family":"Kim","given":"Heebal"}],"editor":[{"family":"González-Redondo","given":"Pedro"}],"issued":{"date-parts":[["2018",1,1]]}}}],"schema":"https://github.com/citation-style-language/schema/raw/master/csl-citation.json"} </w:instrText>
            </w:r>
            <w:r w:rsidRPr="00E31B48">
              <w:rPr>
                <w:rFonts w:eastAsia="Calibri" w:cs="Times New Roman"/>
              </w:rPr>
              <w:fldChar w:fldCharType="separate"/>
            </w:r>
            <w:r w:rsidRPr="00E31B48">
              <w:rPr>
                <w:rFonts w:eastAsia="Calibri" w:cs="Times New Roman"/>
              </w:rPr>
              <w:t>(Ben-Jemaa et al. 2020; Kim et al. 2020; Mauki et al. 2022; Mekonnen et al. 2019; Taye et al. 2018)</w:t>
            </w:r>
            <w:r w:rsidRPr="00E31B48">
              <w:rPr>
                <w:rFonts w:eastAsia="Calibri" w:cs="Times New Roman"/>
              </w:rPr>
              <w:fldChar w:fldCharType="end"/>
            </w:r>
          </w:p>
        </w:tc>
        <w:tc>
          <w:tcPr>
            <w:tcW w:w="1109" w:type="dxa"/>
            <w:noWrap/>
            <w:hideMark/>
          </w:tcPr>
          <w:p w14:paraId="7FEC6A1B" w14:textId="77777777" w:rsidR="005553E3" w:rsidRPr="00E31B48" w:rsidRDefault="005553E3" w:rsidP="00F54C49">
            <w:pPr>
              <w:rPr>
                <w:rFonts w:eastAsia="Calibri" w:cs="Times New Roman"/>
              </w:rPr>
            </w:pPr>
            <w:r w:rsidRPr="00E31B48">
              <w:rPr>
                <w:rFonts w:eastAsia="Calibri" w:cs="Times New Roman"/>
              </w:rPr>
              <w:t>Djakkore</w:t>
            </w:r>
          </w:p>
        </w:tc>
      </w:tr>
      <w:tr w:rsidR="005553E3" w:rsidRPr="00E31B48" w14:paraId="26E0E23D" w14:textId="77777777" w:rsidTr="00F54C49">
        <w:trPr>
          <w:trHeight w:val="300"/>
          <w:jc w:val="center"/>
        </w:trPr>
        <w:tc>
          <w:tcPr>
            <w:tcW w:w="1323" w:type="dxa"/>
            <w:noWrap/>
            <w:hideMark/>
          </w:tcPr>
          <w:p w14:paraId="082463A2" w14:textId="77777777" w:rsidR="005553E3" w:rsidRPr="00E31B48" w:rsidRDefault="005553E3" w:rsidP="00F54C49">
            <w:pPr>
              <w:rPr>
                <w:rFonts w:eastAsia="Calibri" w:cs="Times New Roman"/>
                <w:i/>
                <w:iCs/>
              </w:rPr>
            </w:pPr>
            <w:r w:rsidRPr="00E31B48">
              <w:rPr>
                <w:rFonts w:eastAsia="Calibri" w:cs="Times New Roman"/>
                <w:i/>
                <w:iCs/>
              </w:rPr>
              <w:t>TRIM21</w:t>
            </w:r>
          </w:p>
        </w:tc>
        <w:tc>
          <w:tcPr>
            <w:tcW w:w="954" w:type="dxa"/>
            <w:noWrap/>
            <w:hideMark/>
          </w:tcPr>
          <w:p w14:paraId="770F0388" w14:textId="77777777" w:rsidR="005553E3" w:rsidRPr="00E31B48" w:rsidRDefault="005553E3" w:rsidP="00F54C49">
            <w:pPr>
              <w:rPr>
                <w:rFonts w:eastAsia="Calibri" w:cs="Times New Roman"/>
              </w:rPr>
            </w:pPr>
            <w:r w:rsidRPr="00E31B48">
              <w:rPr>
                <w:rFonts w:eastAsia="Calibri" w:cs="Times New Roman"/>
              </w:rPr>
              <w:t>Bovine SNP50 array</w:t>
            </w:r>
          </w:p>
        </w:tc>
        <w:tc>
          <w:tcPr>
            <w:tcW w:w="1163" w:type="dxa"/>
            <w:noWrap/>
            <w:hideMark/>
          </w:tcPr>
          <w:p w14:paraId="160775C4" w14:textId="77777777" w:rsidR="005553E3" w:rsidRPr="00E31B48" w:rsidRDefault="005553E3" w:rsidP="00F54C49">
            <w:pPr>
              <w:rPr>
                <w:rFonts w:eastAsia="Calibri" w:cs="Times New Roman"/>
              </w:rPr>
            </w:pPr>
            <w:r w:rsidRPr="00E31B48">
              <w:rPr>
                <w:rFonts w:eastAsia="Calibri" w:cs="Times New Roman"/>
              </w:rPr>
              <w:t>BF, F</w:t>
            </w:r>
            <w:r w:rsidRPr="00E31B48">
              <w:rPr>
                <w:rFonts w:eastAsia="Calibri" w:cs="Times New Roman"/>
                <w:vertAlign w:val="subscript"/>
              </w:rPr>
              <w:t>ST</w:t>
            </w:r>
          </w:p>
        </w:tc>
        <w:tc>
          <w:tcPr>
            <w:tcW w:w="1692" w:type="dxa"/>
            <w:noWrap/>
            <w:hideMark/>
          </w:tcPr>
          <w:p w14:paraId="373D8F55" w14:textId="77777777" w:rsidR="005553E3" w:rsidRPr="00E31B48" w:rsidRDefault="005553E3" w:rsidP="00F54C49">
            <w:pPr>
              <w:rPr>
                <w:rFonts w:eastAsia="Calibri" w:cs="Times New Roman"/>
              </w:rPr>
            </w:pPr>
            <w:r w:rsidRPr="00E31B48">
              <w:rPr>
                <w:rFonts w:eastAsia="Calibri" w:cs="Times New Roman"/>
              </w:rPr>
              <w:t>Major candidate gene</w:t>
            </w:r>
          </w:p>
        </w:tc>
        <w:tc>
          <w:tcPr>
            <w:tcW w:w="1911" w:type="dxa"/>
            <w:noWrap/>
            <w:hideMark/>
          </w:tcPr>
          <w:p w14:paraId="4FB09362" w14:textId="77777777" w:rsidR="005553E3" w:rsidRPr="00E31B48" w:rsidRDefault="005553E3" w:rsidP="00F54C49">
            <w:pPr>
              <w:rPr>
                <w:rFonts w:eastAsia="Calibri" w:cs="Times New Roman"/>
              </w:rPr>
            </w:pPr>
            <w:r w:rsidRPr="00E31B48">
              <w:rPr>
                <w:rFonts w:eastAsia="Calibri" w:cs="Times New Roman"/>
              </w:rPr>
              <w:fldChar w:fldCharType="begin"/>
            </w:r>
            <w:r w:rsidRPr="00E31B48">
              <w:rPr>
                <w:rFonts w:eastAsia="Calibri" w:cs="Times New Roman"/>
              </w:rPr>
              <w:instrText xml:space="preserve"> ADDIN ZOTERO_ITEM CSL_CITATION {"citationID":"3bNVyeLH","properties":{"formattedCitation":"(Gautier et al. 2009)","plainCitation":"(Gautier et al. 2009)","noteIndex":0},"citationItems":[{"id":3755,"uris":["http://zotero.org/users/2997131/items/A2N9UEGQ"],"itemData":{"id":3755,"type":"article-journal","abstract":"The recent settlement of cattle in West Africa after several waves of migration from remote centres of domestication has imposed dramatic changes in their environmental conditions, in particular through exposure to new pathogens. West African cattle populations thus represent an appealing model to unravel the genome response to adaptation to tropical conditions. The purpose of this study was to identify footprints of adaptive selection at the whole genome level in a newly collected data set comprising 36,320 SNPs genotyped in 9 West African cattle populations.","container-title":"BMC Genomics","DOI":"10.1186/1471-2164-10-550","ISSN":"1471-2164","issue":"1","journalAbbreviation":"BMC Genomics","page":"550","source":"BioMed Central","title":"A whole genome Bayesian scan for adaptive genetic divergence in West African cattle","volume":"10","author":[{"family":"Gautier","given":"Mathieu"},{"family":"Flori","given":"Laurence"},{"family":"Riebler","given":"Andrea"},{"family":"Jaffrézic","given":"Florence"},{"family":"Laloé","given":"Denis"},{"family":"Gut","given":"Ivo"},{"family":"Moazami-Goudarzi","given":"Katayoun"},{"family":"Foulley","given":"Jean-Louis"}],"issued":{"date-parts":[["2009",11,21]]}}}],"schema":"https://github.com/citation-style-language/schema/raw/master/csl-citation.json"} </w:instrText>
            </w:r>
            <w:r w:rsidRPr="00E31B48">
              <w:rPr>
                <w:rFonts w:eastAsia="Calibri" w:cs="Times New Roman"/>
              </w:rPr>
              <w:fldChar w:fldCharType="separate"/>
            </w:r>
            <w:r w:rsidRPr="00E31B48">
              <w:rPr>
                <w:rFonts w:eastAsia="Calibri" w:cs="Times New Roman"/>
              </w:rPr>
              <w:t>(Gautier et al. 2009)</w:t>
            </w:r>
            <w:r w:rsidRPr="00E31B48">
              <w:rPr>
                <w:rFonts w:eastAsia="Calibri" w:cs="Times New Roman"/>
              </w:rPr>
              <w:fldChar w:fldCharType="end"/>
            </w:r>
          </w:p>
        </w:tc>
        <w:tc>
          <w:tcPr>
            <w:tcW w:w="1109" w:type="dxa"/>
            <w:noWrap/>
            <w:hideMark/>
          </w:tcPr>
          <w:p w14:paraId="4412F8D5" w14:textId="77777777" w:rsidR="005553E3" w:rsidRPr="00E31B48" w:rsidRDefault="005553E3" w:rsidP="00F54C49">
            <w:pPr>
              <w:rPr>
                <w:rFonts w:eastAsia="Calibri" w:cs="Times New Roman"/>
              </w:rPr>
            </w:pPr>
            <w:r w:rsidRPr="00E31B48">
              <w:rPr>
                <w:rFonts w:eastAsia="Calibri" w:cs="Times New Roman"/>
              </w:rPr>
              <w:t>Ankole</w:t>
            </w:r>
          </w:p>
        </w:tc>
      </w:tr>
    </w:tbl>
    <w:p w14:paraId="1C54165A" w14:textId="77777777" w:rsidR="005553E3" w:rsidRPr="00E31B48" w:rsidRDefault="005553E3" w:rsidP="005553E3">
      <w:pPr>
        <w:spacing w:after="0" w:line="240" w:lineRule="auto"/>
        <w:rPr>
          <w:rFonts w:eastAsia="Calibri" w:cs="Times New Roman"/>
        </w:rPr>
      </w:pPr>
      <w:r w:rsidRPr="00E31B48">
        <w:rPr>
          <w:rFonts w:eastAsia="Calibri" w:cs="Times New Roman"/>
          <w:vertAlign w:val="superscript"/>
        </w:rPr>
        <w:t>2</w:t>
      </w:r>
      <w:r w:rsidRPr="00E31B48">
        <w:rPr>
          <w:rFonts w:eastAsia="Calibri" w:cs="Times New Roman"/>
        </w:rPr>
        <w:t xml:space="preserve"> analysed breeds in our study</w:t>
      </w:r>
    </w:p>
    <w:p w14:paraId="60EA4C84" w14:textId="77777777" w:rsidR="005553E3" w:rsidRDefault="005553E3" w:rsidP="005553E3"/>
    <w:p w14:paraId="2C2FE442" w14:textId="77777777" w:rsidR="005553E3" w:rsidRPr="005553E3" w:rsidRDefault="005553E3" w:rsidP="005553E3"/>
    <w:p w14:paraId="17C2A77E" w14:textId="77777777" w:rsidR="000910D3" w:rsidRDefault="000910D3"/>
    <w:sectPr w:rsidR="000910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liane Friedrich">
    <w15:presenceInfo w15:providerId="AD" w15:userId="S::jfriedri@ed.ac.uk::44c09960-30cd-4f1c-ad0d-d16ab87d7f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C1F"/>
    <w:rsid w:val="00017CBE"/>
    <w:rsid w:val="000910D3"/>
    <w:rsid w:val="00476B30"/>
    <w:rsid w:val="00525BBB"/>
    <w:rsid w:val="005553E3"/>
    <w:rsid w:val="005949D5"/>
    <w:rsid w:val="007121DF"/>
    <w:rsid w:val="00811B53"/>
    <w:rsid w:val="00C22DE6"/>
    <w:rsid w:val="00F81120"/>
    <w:rsid w:val="00FE4C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8A38F"/>
  <w15:chartTrackingRefBased/>
  <w15:docId w15:val="{6F943122-197A-492D-B527-6A0C91B33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C1F"/>
    <w:pPr>
      <w:spacing w:before="120" w:after="24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E4C1F"/>
    <w:pPr>
      <w:spacing w:after="200"/>
    </w:pPr>
    <w:rPr>
      <w:i/>
      <w:iCs/>
      <w:szCs w:val="18"/>
    </w:rPr>
  </w:style>
  <w:style w:type="table" w:styleId="TableGrid">
    <w:name w:val="Table Grid"/>
    <w:basedOn w:val="TableNormal"/>
    <w:uiPriority w:val="39"/>
    <w:rsid w:val="005553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09936-8190-4EC0-8410-509584779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514</Words>
  <Characters>42831</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0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e Friedrich</dc:creator>
  <cp:keywords/>
  <dc:description/>
  <cp:lastModifiedBy>Juliane Friedrich</cp:lastModifiedBy>
  <cp:revision>2</cp:revision>
  <dcterms:created xsi:type="dcterms:W3CDTF">2024-08-14T07:58:00Z</dcterms:created>
  <dcterms:modified xsi:type="dcterms:W3CDTF">2024-08-14T07:58:00Z</dcterms:modified>
</cp:coreProperties>
</file>